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E5C5E" w14:textId="1AB51809" w:rsidR="009C3BB4" w:rsidRPr="00914189" w:rsidRDefault="002A5B49">
      <w:pPr>
        <w:rPr>
          <w:rFonts w:ascii="Arial" w:hAnsi="Arial" w:cs="Arial"/>
        </w:rPr>
      </w:pPr>
      <w:r w:rsidRPr="00914189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14:ligatures w14:val="none"/>
        </w:rPr>
        <w:t>S</w:t>
      </w:r>
      <w:r w:rsidRPr="00914189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14:ligatures w14:val="none"/>
        </w:rPr>
        <w:t>1.</w:t>
      </w:r>
      <w:r w:rsidRPr="002A5B49">
        <w:rPr>
          <w:rFonts w:ascii="Arial" w:eastAsia="Times New Roman" w:hAnsi="Arial" w:cs="Arial"/>
          <w:color w:val="000000"/>
          <w:kern w:val="24"/>
          <w:sz w:val="20"/>
          <w:szCs w:val="20"/>
          <w14:ligatures w14:val="none"/>
        </w:rPr>
        <w:t xml:space="preserve"> SmartMoms® SmartTips by week</w:t>
      </w:r>
      <w:r>
        <w:rPr>
          <w:rFonts w:ascii="Arial" w:eastAsia="Times New Roman" w:hAnsi="Arial" w:cs="Arial"/>
          <w:color w:val="000000"/>
          <w:kern w:val="24"/>
          <w:sz w:val="20"/>
          <w:szCs w:val="20"/>
          <w14:ligatures w14:val="none"/>
        </w:rPr>
        <w:t>.</w:t>
      </w:r>
    </w:p>
    <w:tbl>
      <w:tblPr>
        <w:tblW w:w="93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8005"/>
      </w:tblGrid>
      <w:tr w:rsidR="001837D3" w:rsidRPr="00914189" w14:paraId="55022E7B" w14:textId="77777777" w:rsidTr="00D468FC">
        <w:trPr>
          <w:trHeight w:val="256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59D0CD5" w14:textId="56A461E3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837D3" w:rsidRPr="00914189" w14:paraId="72171595" w14:textId="77777777" w:rsidTr="00D468FC">
        <w:trPr>
          <w:trHeight w:val="256"/>
        </w:trPr>
        <w:tc>
          <w:tcPr>
            <w:tcW w:w="1345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FBDFC20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Week</w:t>
            </w:r>
          </w:p>
        </w:tc>
        <w:tc>
          <w:tcPr>
            <w:tcW w:w="8005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67E307D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eneral Topic</w:t>
            </w:r>
          </w:p>
        </w:tc>
      </w:tr>
      <w:tr w:rsidR="001837D3" w:rsidRPr="00914189" w14:paraId="2F76A221" w14:textId="77777777" w:rsidTr="00D468FC">
        <w:trPr>
          <w:trHeight w:val="256"/>
        </w:trPr>
        <w:tc>
          <w:tcPr>
            <w:tcW w:w="1345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AA3DDBA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5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B7E1849" w14:textId="67B99341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Weight </w:t>
            </w:r>
            <w:r w:rsidR="0027123D"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graph </w:t>
            </w: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and </w:t>
            </w:r>
            <w:r w:rsidR="0027123D"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weight gain </w:t>
            </w: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in </w:t>
            </w:r>
            <w:r w:rsidR="0027123D"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regnancy</w:t>
            </w:r>
          </w:p>
        </w:tc>
      </w:tr>
      <w:tr w:rsidR="001837D3" w:rsidRPr="00914189" w14:paraId="7FD4E768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5369E55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B65149F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ime management and overcoming barriers to success</w:t>
            </w:r>
          </w:p>
        </w:tc>
      </w:tr>
      <w:tr w:rsidR="001837D3" w:rsidRPr="00914189" w14:paraId="4B7F67C6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E8435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18E2AFCF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eal planning, grocery shopping and your WIC Food Package</w:t>
            </w:r>
          </w:p>
        </w:tc>
      </w:tr>
      <w:tr w:rsidR="001837D3" w:rsidRPr="00914189" w14:paraId="13295A05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1BCED05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7DDCDB4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eal prep and healthy cooking</w:t>
            </w:r>
          </w:p>
        </w:tc>
      </w:tr>
      <w:tr w:rsidR="001837D3" w:rsidRPr="00914189" w14:paraId="5F4ADFF3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F2D63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282CF1F4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ortion control and eating patterns</w:t>
            </w:r>
          </w:p>
        </w:tc>
      </w:tr>
      <w:tr w:rsidR="001837D3" w:rsidRPr="00914189" w14:paraId="76C2C955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67E63F6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9CDC9C8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Behavior chains</w:t>
            </w:r>
          </w:p>
        </w:tc>
      </w:tr>
      <w:tr w:rsidR="001837D3" w:rsidRPr="00914189" w14:paraId="02AF52A2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2AD41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6AD5554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Controlling food cues and hunger </w:t>
            </w:r>
          </w:p>
        </w:tc>
      </w:tr>
      <w:tr w:rsidR="001837D3" w:rsidRPr="00914189" w14:paraId="653B54D3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B01BF89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2D1DA478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Building social support</w:t>
            </w:r>
          </w:p>
        </w:tc>
      </w:tr>
      <w:tr w:rsidR="001837D3" w:rsidRPr="00914189" w14:paraId="4A37DB02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21C90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0D7E8819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motional eating</w:t>
            </w:r>
          </w:p>
        </w:tc>
      </w:tr>
      <w:tr w:rsidR="001837D3" w:rsidRPr="00914189" w14:paraId="57AB199C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BD9B0D8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962357F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ll you need to know about GDM</w:t>
            </w:r>
          </w:p>
        </w:tc>
      </w:tr>
      <w:tr w:rsidR="001837D3" w:rsidRPr="00914189" w14:paraId="2FA31123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252A8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2629E0D5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rotein and fat</w:t>
            </w:r>
          </w:p>
        </w:tc>
      </w:tr>
      <w:tr w:rsidR="001837D3" w:rsidRPr="00914189" w14:paraId="12B4BF5B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DD549AD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1A784326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Fluids and fiber</w:t>
            </w:r>
          </w:p>
        </w:tc>
      </w:tr>
      <w:tr w:rsidR="001837D3" w:rsidRPr="00914189" w14:paraId="7D5E0151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DC287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FBC7EEB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arbohydrate and sugar</w:t>
            </w:r>
          </w:p>
        </w:tc>
      </w:tr>
      <w:tr w:rsidR="001837D3" w:rsidRPr="00914189" w14:paraId="2E77FB5F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A657BAF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246BAC5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renatal Vitamins</w:t>
            </w:r>
          </w:p>
        </w:tc>
      </w:tr>
      <w:tr w:rsidR="001837D3" w:rsidRPr="00914189" w14:paraId="027BDD9A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F34341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E67E2FD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ocial eating (baby shower, church)</w:t>
            </w:r>
          </w:p>
        </w:tc>
      </w:tr>
      <w:tr w:rsidR="001837D3" w:rsidRPr="00914189" w14:paraId="667E06F2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4F120AE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117F94D9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Importance of being active</w:t>
            </w:r>
          </w:p>
        </w:tc>
      </w:tr>
      <w:tr w:rsidR="001837D3" w:rsidRPr="00914189" w14:paraId="41325DF0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D6203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705B660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indfulness and relaxation techniques</w:t>
            </w:r>
          </w:p>
        </w:tc>
      </w:tr>
      <w:tr w:rsidR="001837D3" w:rsidRPr="00914189" w14:paraId="59AE71E4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44A8A97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AB3AADA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anaging food cravings and snacking</w:t>
            </w:r>
          </w:p>
        </w:tc>
      </w:tr>
      <w:tr w:rsidR="001837D3" w:rsidRPr="00914189" w14:paraId="034844A7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42C0B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C2A7144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Healthy eating for moms on the go</w:t>
            </w:r>
          </w:p>
        </w:tc>
      </w:tr>
      <w:tr w:rsidR="001837D3" w:rsidRPr="00914189" w14:paraId="54466444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67E7364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3C1D8A10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tress and sleep</w:t>
            </w:r>
          </w:p>
        </w:tc>
      </w:tr>
      <w:tr w:rsidR="001837D3" w:rsidRPr="00914189" w14:paraId="4227A139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154CE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1B9F1CFC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ostpartum depression</w:t>
            </w:r>
          </w:p>
        </w:tc>
      </w:tr>
      <w:tr w:rsidR="001837D3" w:rsidRPr="00914189" w14:paraId="6F1A95D9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560F1F6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32F0D35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reparing for labor and birth*</w:t>
            </w:r>
          </w:p>
        </w:tc>
      </w:tr>
      <w:tr w:rsidR="001837D3" w:rsidRPr="00914189" w14:paraId="4655AFFF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39FBD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24403E1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Breastfeeding</w:t>
            </w:r>
          </w:p>
        </w:tc>
      </w:tr>
      <w:tr w:rsidR="001837D3" w:rsidRPr="00914189" w14:paraId="4A0C2A90" w14:textId="77777777" w:rsidTr="00D468FC">
        <w:trPr>
          <w:trHeight w:val="256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04D9AA2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1C322041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Optimizing health postpartum</w:t>
            </w:r>
          </w:p>
        </w:tc>
      </w:tr>
      <w:tr w:rsidR="001837D3" w:rsidRPr="00914189" w14:paraId="41130DFD" w14:textId="77777777" w:rsidTr="00D468FC">
        <w:trPr>
          <w:trHeight w:val="4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4FC9C50E" w14:textId="77777777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800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0A9995C3" w14:textId="55531288" w:rsidR="001837D3" w:rsidRPr="00914189" w:rsidRDefault="001837D3" w:rsidP="00BA680B">
            <w:pPr>
              <w:spacing w:after="0" w:line="256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Congratulations &amp; </w:t>
            </w:r>
            <w:r w:rsidR="009D2A7F"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raduation</w:t>
            </w:r>
            <w:r w:rsidRPr="0091418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!</w:t>
            </w:r>
          </w:p>
        </w:tc>
      </w:tr>
    </w:tbl>
    <w:p w14:paraId="7691EB87" w14:textId="49B064B2" w:rsidR="006D3389" w:rsidRPr="00914189" w:rsidRDefault="00D468FC" w:rsidP="001837D3">
      <w:pPr>
        <w:tabs>
          <w:tab w:val="left" w:pos="1990"/>
        </w:tabs>
        <w:rPr>
          <w:rFonts w:ascii="Arial" w:hAnsi="Arial" w:cs="Arial"/>
        </w:rPr>
      </w:pPr>
      <w:r w:rsidRPr="00D468FC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D468FC">
        <w:rPr>
          <w:rFonts w:ascii="Arial" w:hAnsi="Arial" w:cs="Arial"/>
          <w:b/>
          <w:bCs/>
          <w:sz w:val="20"/>
          <w:szCs w:val="20"/>
        </w:rPr>
        <w:t>S</w:t>
      </w:r>
      <w:r w:rsidRPr="00D468FC">
        <w:rPr>
          <w:rFonts w:ascii="Arial" w:hAnsi="Arial" w:cs="Arial"/>
          <w:b/>
          <w:bCs/>
          <w:sz w:val="20"/>
          <w:szCs w:val="20"/>
        </w:rPr>
        <w:t>2.</w:t>
      </w:r>
      <w:r w:rsidRPr="00914189">
        <w:rPr>
          <w:rFonts w:ascii="Arial" w:hAnsi="Arial" w:cs="Arial"/>
          <w:sz w:val="20"/>
          <w:szCs w:val="20"/>
        </w:rPr>
        <w:t xml:space="preserve"> Associations of potential covariates with baseline household chao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GridTable1Light"/>
        <w:tblW w:w="8095" w:type="dxa"/>
        <w:tblLook w:val="04A0" w:firstRow="1" w:lastRow="0" w:firstColumn="1" w:lastColumn="0" w:noHBand="0" w:noVBand="1"/>
      </w:tblPr>
      <w:tblGrid>
        <w:gridCol w:w="3460"/>
        <w:gridCol w:w="4635"/>
      </w:tblGrid>
      <w:tr w:rsidR="00901EF3" w:rsidRPr="00914189" w14:paraId="0F87B340" w14:textId="77777777" w:rsidTr="00C10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7EC0C25F" w14:textId="77777777" w:rsidR="00901EF3" w:rsidRPr="00914189" w:rsidRDefault="00901EF3" w:rsidP="00D468F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635" w:type="dxa"/>
          </w:tcPr>
          <w:p w14:paraId="43EDA960" w14:textId="77777777" w:rsidR="00901EF3" w:rsidRPr="00914189" w:rsidRDefault="00901EF3" w:rsidP="00C10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Household Chaos</w:t>
            </w:r>
          </w:p>
        </w:tc>
      </w:tr>
      <w:tr w:rsidR="00EF727B" w:rsidRPr="00914189" w14:paraId="492277CD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1791E711" w14:textId="77777777" w:rsidR="00EF727B" w:rsidRPr="00914189" w:rsidRDefault="00EF727B" w:rsidP="00C102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5" w:type="dxa"/>
          </w:tcPr>
          <w:p w14:paraId="535A4554" w14:textId="206F0DE1" w:rsidR="00EF727B" w:rsidRPr="00914189" w:rsidRDefault="00EF727B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Estimate [95% CI]</w:t>
            </w:r>
          </w:p>
        </w:tc>
      </w:tr>
      <w:tr w:rsidR="00901EF3" w:rsidRPr="00914189" w14:paraId="7BC0AB9E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63F45CE3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Age, yrs</w:t>
            </w:r>
          </w:p>
        </w:tc>
        <w:tc>
          <w:tcPr>
            <w:tcW w:w="4635" w:type="dxa"/>
          </w:tcPr>
          <w:p w14:paraId="309C6AF9" w14:textId="20F7075C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0.0 [-0.2; 0.1], </w:t>
            </w:r>
            <w:r w:rsidR="00DA54FF"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Pr="00914189">
              <w:rPr>
                <w:rFonts w:ascii="Arial" w:hAnsi="Arial" w:cs="Arial"/>
                <w:sz w:val="20"/>
                <w:szCs w:val="20"/>
              </w:rPr>
              <w:t>=0.53</w:t>
            </w:r>
          </w:p>
        </w:tc>
      </w:tr>
      <w:tr w:rsidR="00901EF3" w:rsidRPr="00914189" w14:paraId="3C840721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2984D272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4635" w:type="dxa"/>
          </w:tcPr>
          <w:p w14:paraId="678A379A" w14:textId="3FE21C34" w:rsidR="00901EF3" w:rsidRPr="00914189" w:rsidRDefault="00AE3946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901EF3" w:rsidRPr="00914189">
              <w:rPr>
                <w:rFonts w:ascii="Arial" w:hAnsi="Arial" w:cs="Arial"/>
                <w:sz w:val="20"/>
                <w:szCs w:val="20"/>
              </w:rPr>
              <w:t>=0.06</w:t>
            </w:r>
          </w:p>
        </w:tc>
      </w:tr>
      <w:tr w:rsidR="00901EF3" w:rsidRPr="00914189" w14:paraId="23282391" w14:textId="77777777" w:rsidTr="00C10235">
        <w:trPr>
          <w:trHeight w:val="1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30126451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Hispanic White</w:t>
            </w:r>
          </w:p>
          <w:p w14:paraId="4C9F3D69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Hispanic Black</w:t>
            </w:r>
          </w:p>
          <w:p w14:paraId="1403B1A6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Hispanic</w:t>
            </w:r>
          </w:p>
          <w:p w14:paraId="6CC2F23C" w14:textId="77777777" w:rsidR="00901EF3" w:rsidRPr="00914189" w:rsidRDefault="00901EF3" w:rsidP="00C102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xed or Other</w:t>
            </w:r>
          </w:p>
        </w:tc>
        <w:tc>
          <w:tcPr>
            <w:tcW w:w="4635" w:type="dxa"/>
          </w:tcPr>
          <w:p w14:paraId="0DD3EC33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6191282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2.4 [-4.2; -0.5], P=0.01</w:t>
            </w:r>
          </w:p>
          <w:p w14:paraId="5AE7BE9F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1.4 [-5.0; 2.2], P=0.45</w:t>
            </w:r>
          </w:p>
          <w:p w14:paraId="0788B8D9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3.4 [-7.3; 0.5], P=0.09</w:t>
            </w:r>
          </w:p>
        </w:tc>
      </w:tr>
      <w:tr w:rsidR="00901EF3" w:rsidRPr="00914189" w14:paraId="476CC941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55E93722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arity, continuous</w:t>
            </w:r>
          </w:p>
        </w:tc>
        <w:tc>
          <w:tcPr>
            <w:tcW w:w="4635" w:type="dxa"/>
          </w:tcPr>
          <w:p w14:paraId="6EF4FBCD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8 [0.3; 1.3], P=0.003</w:t>
            </w:r>
          </w:p>
        </w:tc>
      </w:tr>
      <w:tr w:rsidR="00901EF3" w:rsidRPr="00914189" w14:paraId="1323218D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33719E1A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arity, categorical</w:t>
            </w:r>
          </w:p>
        </w:tc>
        <w:tc>
          <w:tcPr>
            <w:tcW w:w="4635" w:type="dxa"/>
          </w:tcPr>
          <w:p w14:paraId="28CB1CF8" w14:textId="6060D12D" w:rsidR="00901EF3" w:rsidRPr="00914189" w:rsidRDefault="00AE3946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901EF3" w:rsidRPr="00914189">
              <w:rPr>
                <w:rFonts w:ascii="Arial" w:hAnsi="Arial" w:cs="Arial"/>
                <w:sz w:val="20"/>
                <w:szCs w:val="20"/>
              </w:rPr>
              <w:t>=0.08</w:t>
            </w:r>
          </w:p>
        </w:tc>
      </w:tr>
      <w:tr w:rsidR="00901EF3" w:rsidRPr="00914189" w14:paraId="28A295AB" w14:textId="77777777" w:rsidTr="00C10235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45CACE54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0</w:t>
            </w:r>
          </w:p>
          <w:p w14:paraId="105A3786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1</w:t>
            </w:r>
          </w:p>
          <w:p w14:paraId="7010BC56" w14:textId="77777777" w:rsidR="00901EF3" w:rsidRPr="00914189" w:rsidRDefault="00901EF3" w:rsidP="00C102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2+</w:t>
            </w:r>
          </w:p>
        </w:tc>
        <w:tc>
          <w:tcPr>
            <w:tcW w:w="4635" w:type="dxa"/>
          </w:tcPr>
          <w:p w14:paraId="4D1612F9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2E2AB4E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1 [-1.9; 2.2], P=0.90</w:t>
            </w:r>
          </w:p>
          <w:p w14:paraId="2CD2A8CD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.1 [0.1; 4.1], P=0.04</w:t>
            </w:r>
          </w:p>
        </w:tc>
      </w:tr>
      <w:tr w:rsidR="00901EF3" w:rsidRPr="00914189" w14:paraId="4D5D5298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005488C2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4635" w:type="dxa"/>
          </w:tcPr>
          <w:p w14:paraId="460F2077" w14:textId="7D45A6D3" w:rsidR="00901EF3" w:rsidRPr="00914189" w:rsidRDefault="00DA54FF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901EF3" w:rsidRPr="00914189">
              <w:rPr>
                <w:rFonts w:ascii="Arial" w:hAnsi="Arial" w:cs="Arial"/>
                <w:sz w:val="20"/>
                <w:szCs w:val="20"/>
              </w:rPr>
              <w:t>=0.62</w:t>
            </w:r>
          </w:p>
        </w:tc>
      </w:tr>
      <w:tr w:rsidR="00901EF3" w:rsidRPr="00914189" w14:paraId="1673301F" w14:textId="77777777" w:rsidTr="00C10235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10365F86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ried/Living with significant other</w:t>
            </w:r>
          </w:p>
          <w:p w14:paraId="10FB440A" w14:textId="77777777" w:rsidR="00901EF3" w:rsidRPr="00914189" w:rsidRDefault="00901EF3" w:rsidP="00C102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t married</w:t>
            </w:r>
          </w:p>
        </w:tc>
        <w:tc>
          <w:tcPr>
            <w:tcW w:w="4635" w:type="dxa"/>
          </w:tcPr>
          <w:p w14:paraId="126DFB7E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055CBAB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4 [-1.3; 2.1], P=0.62</w:t>
            </w:r>
          </w:p>
        </w:tc>
      </w:tr>
      <w:tr w:rsidR="00901EF3" w:rsidRPr="00914189" w14:paraId="4082907B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5C09D64C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Body mass index, continuous</w:t>
            </w:r>
          </w:p>
        </w:tc>
        <w:tc>
          <w:tcPr>
            <w:tcW w:w="4635" w:type="dxa"/>
          </w:tcPr>
          <w:p w14:paraId="006F14EE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1 [0.0; 0.3], P=0.14</w:t>
            </w:r>
          </w:p>
        </w:tc>
      </w:tr>
      <w:tr w:rsidR="00901EF3" w:rsidRPr="00914189" w14:paraId="6150B254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6BED83FE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Body mass index, categorical</w:t>
            </w:r>
          </w:p>
        </w:tc>
        <w:tc>
          <w:tcPr>
            <w:tcW w:w="4635" w:type="dxa"/>
          </w:tcPr>
          <w:p w14:paraId="11ED8D41" w14:textId="741DFA0A" w:rsidR="00901EF3" w:rsidRPr="00914189" w:rsidRDefault="00DA54FF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901EF3" w:rsidRPr="00914189">
              <w:rPr>
                <w:rFonts w:ascii="Arial" w:hAnsi="Arial" w:cs="Arial"/>
                <w:sz w:val="20"/>
                <w:szCs w:val="20"/>
              </w:rPr>
              <w:t>=0.17</w:t>
            </w:r>
          </w:p>
        </w:tc>
      </w:tr>
      <w:tr w:rsidR="00901EF3" w:rsidRPr="00914189" w14:paraId="187532FD" w14:textId="77777777" w:rsidTr="00C10235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6FD637CD" w14:textId="4934E2FA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ormal weight, 18.5-24.9, </w:t>
            </w:r>
            <w:r w:rsidR="00C3708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  <w:r w:rsidR="00C37081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  <w:p w14:paraId="082793E9" w14:textId="0CF47B4C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verweight, 25.0-29.9, </w:t>
            </w:r>
            <w:r w:rsidR="00C3708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  <w:r w:rsidR="00C37081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  <w:p w14:paraId="7161FC6D" w14:textId="1A2ACA5C" w:rsidR="00901EF3" w:rsidRPr="00914189" w:rsidRDefault="00901EF3" w:rsidP="00C102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besity, 30.0-40.0, </w:t>
            </w:r>
            <w:r w:rsidR="00C3708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  <w:r w:rsidR="00C37081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4635" w:type="dxa"/>
          </w:tcPr>
          <w:p w14:paraId="571DD6EF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ECB7A0C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1.2 [-3.3; 0.9], P=0.27</w:t>
            </w:r>
          </w:p>
          <w:p w14:paraId="4F15F56D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8 [-1.2; 2.7], P=0.44</w:t>
            </w:r>
          </w:p>
        </w:tc>
      </w:tr>
      <w:tr w:rsidR="00901EF3" w:rsidRPr="00914189" w14:paraId="7AC154AE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6331C5F6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4635" w:type="dxa"/>
          </w:tcPr>
          <w:p w14:paraId="07845519" w14:textId="3D0E488B" w:rsidR="00901EF3" w:rsidRPr="00914189" w:rsidRDefault="00DA54FF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901EF3" w:rsidRPr="00914189">
              <w:rPr>
                <w:rFonts w:ascii="Arial" w:hAnsi="Arial" w:cs="Arial"/>
                <w:sz w:val="20"/>
                <w:szCs w:val="20"/>
              </w:rPr>
              <w:t>=0.24</w:t>
            </w:r>
          </w:p>
        </w:tc>
      </w:tr>
      <w:tr w:rsidR="00901EF3" w:rsidRPr="00914189" w14:paraId="71668DE3" w14:textId="77777777" w:rsidTr="00C10235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65DA84AE" w14:textId="76A1E44A" w:rsidR="00901EF3" w:rsidRPr="00914189" w:rsidRDefault="00901EF3" w:rsidP="00C102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llege degree or post</w:t>
            </w:r>
            <w:r w:rsidR="00B44A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aduate</w:t>
            </w:r>
          </w:p>
          <w:p w14:paraId="0B20EF97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-3 yrs of college education</w:t>
            </w:r>
          </w:p>
          <w:p w14:paraId="0994284F" w14:textId="77777777" w:rsidR="00901EF3" w:rsidRPr="00914189" w:rsidRDefault="00901EF3" w:rsidP="00C102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gh school or some high school</w:t>
            </w:r>
          </w:p>
        </w:tc>
        <w:tc>
          <w:tcPr>
            <w:tcW w:w="4635" w:type="dxa"/>
          </w:tcPr>
          <w:p w14:paraId="13DB17DF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72F9031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0.8 [-3.2; 1.6], P=0.51</w:t>
            </w:r>
          </w:p>
          <w:p w14:paraId="56BB7AE5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8 [-1.6; 3.2], P=0.52</w:t>
            </w:r>
          </w:p>
        </w:tc>
      </w:tr>
      <w:tr w:rsidR="00901EF3" w:rsidRPr="00914189" w14:paraId="72894A3F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065E307C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4635" w:type="dxa"/>
          </w:tcPr>
          <w:p w14:paraId="6676B1A1" w14:textId="6801E086" w:rsidR="00901EF3" w:rsidRPr="00914189" w:rsidRDefault="00DA54FF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901EF3" w:rsidRPr="00914189">
              <w:rPr>
                <w:rFonts w:ascii="Arial" w:hAnsi="Arial" w:cs="Arial"/>
                <w:sz w:val="20"/>
                <w:szCs w:val="20"/>
              </w:rPr>
              <w:t>=0.26</w:t>
            </w:r>
          </w:p>
        </w:tc>
      </w:tr>
      <w:tr w:rsidR="00901EF3" w:rsidRPr="00914189" w14:paraId="10CD2F54" w14:textId="77777777" w:rsidTr="00C10235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17F24E26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ral</w:t>
            </w:r>
          </w:p>
          <w:p w14:paraId="45ACB3A3" w14:textId="77777777" w:rsidR="00901EF3" w:rsidRPr="00914189" w:rsidRDefault="00901EF3" w:rsidP="00C102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rban</w:t>
            </w:r>
          </w:p>
        </w:tc>
        <w:tc>
          <w:tcPr>
            <w:tcW w:w="4635" w:type="dxa"/>
          </w:tcPr>
          <w:p w14:paraId="0D745806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3618F8F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1.1 [-3.1; 0.8], P=0.26</w:t>
            </w:r>
          </w:p>
        </w:tc>
      </w:tr>
      <w:tr w:rsidR="00901EF3" w:rsidRPr="00914189" w14:paraId="71765819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22A7DC3C" w14:textId="560F88FB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Sleep</w:t>
            </w:r>
            <w:r w:rsidR="00AE3946" w:rsidRPr="00914189">
              <w:rPr>
                <w:rFonts w:ascii="Arial" w:hAnsi="Arial" w:cs="Arial"/>
                <w:sz w:val="20"/>
                <w:szCs w:val="20"/>
              </w:rPr>
              <w:t xml:space="preserve"> (minutes/day)</w:t>
            </w:r>
          </w:p>
        </w:tc>
        <w:tc>
          <w:tcPr>
            <w:tcW w:w="4635" w:type="dxa"/>
          </w:tcPr>
          <w:p w14:paraId="1CB89D46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0 [0.0; 0.0], P=0.32</w:t>
            </w:r>
          </w:p>
        </w:tc>
      </w:tr>
      <w:tr w:rsidR="00901EF3" w:rsidRPr="00914189" w14:paraId="0D3E8585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219F60B4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Year of enrolment</w:t>
            </w:r>
          </w:p>
        </w:tc>
        <w:tc>
          <w:tcPr>
            <w:tcW w:w="4635" w:type="dxa"/>
          </w:tcPr>
          <w:p w14:paraId="7A4D9448" w14:textId="2B0F6154" w:rsidR="00901EF3" w:rsidRPr="00914189" w:rsidRDefault="00DA54FF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901EF3" w:rsidRPr="00914189">
              <w:rPr>
                <w:rFonts w:ascii="Arial" w:hAnsi="Arial" w:cs="Arial"/>
                <w:sz w:val="20"/>
                <w:szCs w:val="20"/>
              </w:rPr>
              <w:t>=0.33</w:t>
            </w:r>
          </w:p>
        </w:tc>
      </w:tr>
      <w:tr w:rsidR="00901EF3" w:rsidRPr="00914189" w14:paraId="09DB4A2F" w14:textId="77777777" w:rsidTr="00C10235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  <w:tcBorders>
              <w:bottom w:val="single" w:sz="4" w:space="0" w:color="999999" w:themeColor="text1" w:themeTint="66"/>
            </w:tcBorders>
          </w:tcPr>
          <w:p w14:paraId="3295006E" w14:textId="77777777" w:rsidR="00901EF3" w:rsidRPr="00914189" w:rsidRDefault="00901EF3" w:rsidP="00C102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fore March 2020</w:t>
            </w:r>
          </w:p>
          <w:p w14:paraId="193E4FE2" w14:textId="77777777" w:rsidR="00901EF3" w:rsidRPr="00914189" w:rsidRDefault="00901EF3" w:rsidP="00C102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ch 2020 – March 2021</w:t>
            </w:r>
          </w:p>
          <w:p w14:paraId="068B555D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pril 2021 and after</w:t>
            </w:r>
          </w:p>
        </w:tc>
        <w:tc>
          <w:tcPr>
            <w:tcW w:w="4635" w:type="dxa"/>
            <w:tcBorders>
              <w:bottom w:val="single" w:sz="4" w:space="0" w:color="999999" w:themeColor="text1" w:themeTint="66"/>
            </w:tcBorders>
          </w:tcPr>
          <w:p w14:paraId="2A569678" w14:textId="7777777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6D75096" w14:textId="08159588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2.5 [-2.1; 7.0], 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Pr="00914189">
              <w:rPr>
                <w:rFonts w:ascii="Arial" w:hAnsi="Arial" w:cs="Arial"/>
                <w:sz w:val="20"/>
                <w:szCs w:val="20"/>
              </w:rPr>
              <w:t>=0.29</w:t>
            </w:r>
          </w:p>
          <w:p w14:paraId="1D3B5FEA" w14:textId="3F1636DB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2.9 [-1.0; 6.8], 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Pr="00914189">
              <w:rPr>
                <w:rFonts w:ascii="Arial" w:hAnsi="Arial" w:cs="Arial"/>
                <w:sz w:val="20"/>
                <w:szCs w:val="20"/>
              </w:rPr>
              <w:t>=0.14</w:t>
            </w:r>
          </w:p>
        </w:tc>
      </w:tr>
      <w:tr w:rsidR="00901EF3" w:rsidRPr="00914189" w14:paraId="093DC853" w14:textId="77777777" w:rsidTr="00C1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3CB9AD10" w14:textId="77777777" w:rsidR="00901EF3" w:rsidRPr="00914189" w:rsidRDefault="00901EF3" w:rsidP="00C10235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Gestational diabetes</w:t>
            </w:r>
          </w:p>
        </w:tc>
        <w:tc>
          <w:tcPr>
            <w:tcW w:w="4635" w:type="dxa"/>
          </w:tcPr>
          <w:p w14:paraId="3A311D4C" w14:textId="52434F17" w:rsidR="00901EF3" w:rsidRPr="00914189" w:rsidRDefault="00901EF3" w:rsidP="00C10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-2.4 [-5.6; 0.8], 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Pr="00914189">
              <w:rPr>
                <w:rFonts w:ascii="Arial" w:hAnsi="Arial" w:cs="Arial"/>
                <w:sz w:val="20"/>
                <w:szCs w:val="20"/>
              </w:rPr>
              <w:t>=0.14</w:t>
            </w:r>
          </w:p>
        </w:tc>
      </w:tr>
      <w:tr w:rsidR="00901EF3" w:rsidRPr="00914189" w14:paraId="0EA8C8EB" w14:textId="77777777" w:rsidTr="00B01E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2"/>
          </w:tcPr>
          <w:p w14:paraId="46859B6F" w14:textId="5C09BDC0" w:rsidR="00901EF3" w:rsidRPr="00A3372D" w:rsidRDefault="00EF727B" w:rsidP="00A35675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A3372D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ata presented as coefficient with corresponding 95% confidence interval and P value derived from a linear model. For categorical predictors, the top category is the referent group.</w:t>
            </w:r>
            <w:r w:rsidR="00A4544E" w:rsidRPr="00A3372D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Sleep assessed using wrist-worn accelerometry and validated algorithm</w:t>
            </w:r>
            <w:r w:rsidR="00967371" w:rsidRPr="00A3372D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</w:t>
            </w:r>
            <w:r w:rsidR="00A4544E" w:rsidRPr="00A3372D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.</w:t>
            </w:r>
          </w:p>
        </w:tc>
      </w:tr>
    </w:tbl>
    <w:p w14:paraId="3191B1BB" w14:textId="0F7DA0BF" w:rsidR="00AB57F6" w:rsidRPr="00914189" w:rsidRDefault="00D468FC">
      <w:pPr>
        <w:rPr>
          <w:rFonts w:ascii="Arial" w:hAnsi="Arial" w:cs="Arial"/>
        </w:rPr>
      </w:pPr>
      <w:r w:rsidRPr="00D468FC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D468FC">
        <w:rPr>
          <w:rFonts w:ascii="Arial" w:hAnsi="Arial" w:cs="Arial"/>
          <w:b/>
          <w:bCs/>
          <w:sz w:val="20"/>
          <w:szCs w:val="20"/>
        </w:rPr>
        <w:t>S</w:t>
      </w:r>
      <w:r w:rsidRPr="00D468FC">
        <w:rPr>
          <w:rFonts w:ascii="Arial" w:hAnsi="Arial" w:cs="Arial"/>
          <w:b/>
          <w:bCs/>
          <w:sz w:val="20"/>
          <w:szCs w:val="20"/>
        </w:rPr>
        <w:t>3.</w:t>
      </w:r>
      <w:r w:rsidRPr="00914189">
        <w:rPr>
          <w:rFonts w:ascii="Arial" w:hAnsi="Arial" w:cs="Arial"/>
          <w:sz w:val="20"/>
          <w:szCs w:val="20"/>
        </w:rPr>
        <w:t xml:space="preserve"> Correlations between early pregnancy mental health measure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GridTable1Light"/>
        <w:tblpPr w:leftFromText="180" w:rightFromText="180" w:vertAnchor="text" w:horzAnchor="margin" w:tblpY="-136"/>
        <w:tblW w:w="9805" w:type="dxa"/>
        <w:tblLook w:val="04A0" w:firstRow="1" w:lastRow="0" w:firstColumn="1" w:lastColumn="0" w:noHBand="0" w:noVBand="1"/>
      </w:tblPr>
      <w:tblGrid>
        <w:gridCol w:w="1951"/>
        <w:gridCol w:w="1932"/>
        <w:gridCol w:w="1989"/>
        <w:gridCol w:w="1989"/>
        <w:gridCol w:w="1944"/>
      </w:tblGrid>
      <w:tr w:rsidR="00AB57F6" w:rsidRPr="00914189" w14:paraId="59B59875" w14:textId="77777777" w:rsidTr="00D468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0D296DC" w14:textId="77777777" w:rsidR="00AB57F6" w:rsidRPr="00914189" w:rsidRDefault="00AB57F6" w:rsidP="00AB57F6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32" w:type="dxa"/>
          </w:tcPr>
          <w:p w14:paraId="29F22222" w14:textId="77777777" w:rsidR="00AB57F6" w:rsidRPr="00914189" w:rsidRDefault="00AB57F6" w:rsidP="00AB5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Household Chaos</w:t>
            </w:r>
          </w:p>
        </w:tc>
        <w:tc>
          <w:tcPr>
            <w:tcW w:w="1989" w:type="dxa"/>
          </w:tcPr>
          <w:p w14:paraId="49142C46" w14:textId="77777777" w:rsidR="00AB57F6" w:rsidRPr="00914189" w:rsidRDefault="00AB57F6" w:rsidP="00AB5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989" w:type="dxa"/>
          </w:tcPr>
          <w:p w14:paraId="25F34812" w14:textId="77777777" w:rsidR="00AB57F6" w:rsidRPr="00914189" w:rsidRDefault="00AB57F6" w:rsidP="00AB5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944" w:type="dxa"/>
          </w:tcPr>
          <w:p w14:paraId="0120930A" w14:textId="77777777" w:rsidR="00AB57F6" w:rsidRPr="00914189" w:rsidRDefault="00AB57F6" w:rsidP="00AB5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</w:tr>
      <w:tr w:rsidR="00AB57F6" w:rsidRPr="00914189" w14:paraId="1C299615" w14:textId="77777777" w:rsidTr="00D468FC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6A6B8B1" w14:textId="77777777" w:rsidR="00AB57F6" w:rsidRPr="00914189" w:rsidRDefault="00AB57F6" w:rsidP="00AB57F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Household Chaos</w:t>
            </w:r>
          </w:p>
          <w:p w14:paraId="65082ABA" w14:textId="77777777" w:rsidR="00AB57F6" w:rsidRPr="00914189" w:rsidRDefault="00AB57F6" w:rsidP="00AB57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2" w:type="dxa"/>
          </w:tcPr>
          <w:p w14:paraId="055C05E7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9" w:type="dxa"/>
          </w:tcPr>
          <w:p w14:paraId="365B2AB6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9" w:type="dxa"/>
          </w:tcPr>
          <w:p w14:paraId="62826002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</w:tcPr>
          <w:p w14:paraId="3EAA090A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57F6" w:rsidRPr="00914189" w14:paraId="5515DC02" w14:textId="77777777" w:rsidTr="00D468F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26F681E" w14:textId="77777777" w:rsidR="00AB57F6" w:rsidRPr="00914189" w:rsidRDefault="00AB57F6" w:rsidP="00AB57F6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932" w:type="dxa"/>
          </w:tcPr>
          <w:p w14:paraId="06F9FB21" w14:textId="63B64D0D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0.34 [0.24; 0.43], 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Pr="0091418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9" w:type="dxa"/>
          </w:tcPr>
          <w:p w14:paraId="3F23C542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9" w:type="dxa"/>
          </w:tcPr>
          <w:p w14:paraId="5A533C26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</w:tcPr>
          <w:p w14:paraId="46375DCA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57F6" w:rsidRPr="00914189" w14:paraId="0D3706E6" w14:textId="77777777" w:rsidTr="00D468FC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2A61976" w14:textId="77777777" w:rsidR="00AB57F6" w:rsidRPr="00914189" w:rsidRDefault="00AB57F6" w:rsidP="00AB57F6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932" w:type="dxa"/>
          </w:tcPr>
          <w:p w14:paraId="792B8A72" w14:textId="63B6C51C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27 [0.17; 0.37],</w:t>
            </w:r>
            <w:r w:rsidRPr="00914189">
              <w:rPr>
                <w:rFonts w:ascii="Arial" w:hAnsi="Arial" w:cs="Arial"/>
                <w:sz w:val="20"/>
                <w:szCs w:val="20"/>
              </w:rPr>
              <w:br/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Pr="0091418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9" w:type="dxa"/>
          </w:tcPr>
          <w:p w14:paraId="166B3BAA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68 [0.62; 0.73],</w:t>
            </w:r>
          </w:p>
          <w:p w14:paraId="2ADCB32A" w14:textId="75B4B7C2" w:rsidR="00AB57F6" w:rsidRPr="00914189" w:rsidRDefault="00FD53F5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AB57F6" w:rsidRPr="0091418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9" w:type="dxa"/>
          </w:tcPr>
          <w:p w14:paraId="6FD213E4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44" w:type="dxa"/>
          </w:tcPr>
          <w:p w14:paraId="69521686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57F6" w:rsidRPr="00914189" w14:paraId="411A09AA" w14:textId="77777777" w:rsidTr="00D468FC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3104E78" w14:textId="77777777" w:rsidR="00AB57F6" w:rsidRPr="00914189" w:rsidRDefault="00AB57F6" w:rsidP="00AB57F6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1932" w:type="dxa"/>
          </w:tcPr>
          <w:p w14:paraId="739F0BCF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36 [0.27; 0.46].</w:t>
            </w:r>
          </w:p>
          <w:p w14:paraId="37950993" w14:textId="30FA7F98" w:rsidR="00AB57F6" w:rsidRPr="00914189" w:rsidRDefault="00FD53F5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AB57F6" w:rsidRPr="0091418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9" w:type="dxa"/>
          </w:tcPr>
          <w:p w14:paraId="6B9D0C2A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77 [0.73; 0.81],</w:t>
            </w:r>
          </w:p>
          <w:p w14:paraId="02E89734" w14:textId="14FDB646" w:rsidR="00AB57F6" w:rsidRPr="00914189" w:rsidRDefault="00FD53F5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AB57F6" w:rsidRPr="00914189">
              <w:rPr>
                <w:rFonts w:ascii="Arial" w:hAnsi="Arial" w:cs="Arial"/>
                <w:sz w:val="20"/>
                <w:szCs w:val="20"/>
              </w:rPr>
              <w:t xml:space="preserve">&lt;0.001 </w:t>
            </w:r>
          </w:p>
        </w:tc>
        <w:tc>
          <w:tcPr>
            <w:tcW w:w="1989" w:type="dxa"/>
          </w:tcPr>
          <w:p w14:paraId="2FFD67C1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73 [0.68; 0.77],</w:t>
            </w:r>
          </w:p>
          <w:p w14:paraId="278223FE" w14:textId="64465CEA" w:rsidR="00AB57F6" w:rsidRPr="00914189" w:rsidRDefault="00FD53F5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</w:t>
            </w:r>
            <w:r w:rsidR="00AB57F6" w:rsidRPr="0091418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44" w:type="dxa"/>
          </w:tcPr>
          <w:p w14:paraId="46AB9FB0" w14:textId="77777777" w:rsidR="00AB57F6" w:rsidRPr="00914189" w:rsidRDefault="00AB57F6" w:rsidP="00AB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B57F6" w:rsidRPr="00914189" w14:paraId="35A31551" w14:textId="77777777" w:rsidTr="00D468F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5" w:type="dxa"/>
            <w:gridSpan w:val="5"/>
          </w:tcPr>
          <w:p w14:paraId="1EF199B9" w14:textId="62F1394A" w:rsidR="00AB57F6" w:rsidRPr="00A3372D" w:rsidRDefault="00AB57F6" w:rsidP="00AB57F6">
            <w:pPr>
              <w:spacing w:after="160" w:line="259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A3372D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Data presented as Spearman’s correlation coefficient with corresponding 95% confidence interval and </w:t>
            </w:r>
            <w:r w:rsidR="00FD53F5" w:rsidRPr="00A3372D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-</w:t>
            </w:r>
            <w:r w:rsidRPr="00A3372D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value.</w:t>
            </w:r>
          </w:p>
        </w:tc>
      </w:tr>
    </w:tbl>
    <w:p w14:paraId="1865BBE0" w14:textId="77777777" w:rsidR="003846EE" w:rsidRPr="00914189" w:rsidRDefault="003846EE">
      <w:pPr>
        <w:rPr>
          <w:rFonts w:ascii="Arial" w:hAnsi="Arial" w:cs="Arial"/>
        </w:rPr>
      </w:pPr>
    </w:p>
    <w:p w14:paraId="45A54E2F" w14:textId="77777777" w:rsidR="00F17439" w:rsidRPr="00914189" w:rsidRDefault="00F17439">
      <w:pPr>
        <w:rPr>
          <w:rFonts w:ascii="Arial" w:hAnsi="Arial" w:cs="Arial"/>
        </w:rPr>
      </w:pPr>
    </w:p>
    <w:p w14:paraId="3B131D16" w14:textId="4F267873" w:rsidR="00F17439" w:rsidRPr="00914189" w:rsidRDefault="00F17439">
      <w:pPr>
        <w:rPr>
          <w:rFonts w:ascii="Arial" w:hAnsi="Arial" w:cs="Arial"/>
        </w:rPr>
      </w:pPr>
    </w:p>
    <w:p w14:paraId="188D7BF8" w14:textId="77777777" w:rsidR="003846EE" w:rsidRPr="00914189" w:rsidRDefault="003846EE">
      <w:pPr>
        <w:rPr>
          <w:rFonts w:ascii="Arial" w:hAnsi="Arial" w:cs="Arial"/>
        </w:rPr>
      </w:pPr>
    </w:p>
    <w:p w14:paraId="6542B411" w14:textId="77777777" w:rsidR="003846EE" w:rsidRPr="00914189" w:rsidRDefault="003846EE">
      <w:pPr>
        <w:rPr>
          <w:rFonts w:ascii="Arial" w:hAnsi="Arial" w:cs="Arial"/>
        </w:rPr>
      </w:pPr>
    </w:p>
    <w:p w14:paraId="49FD9439" w14:textId="77777777" w:rsidR="003846EE" w:rsidRPr="00914189" w:rsidRDefault="003846EE">
      <w:pPr>
        <w:rPr>
          <w:rFonts w:ascii="Arial" w:hAnsi="Arial" w:cs="Arial"/>
        </w:rPr>
      </w:pPr>
    </w:p>
    <w:p w14:paraId="578426E5" w14:textId="77777777" w:rsidR="003846EE" w:rsidRPr="00914189" w:rsidRDefault="003846EE">
      <w:pPr>
        <w:rPr>
          <w:rFonts w:ascii="Arial" w:hAnsi="Arial" w:cs="Arial"/>
        </w:rPr>
      </w:pPr>
    </w:p>
    <w:p w14:paraId="502CC24B" w14:textId="64E5A48B" w:rsidR="003846EE" w:rsidRPr="00914189" w:rsidRDefault="00D468FC">
      <w:pPr>
        <w:rPr>
          <w:rFonts w:ascii="Arial" w:hAnsi="Arial" w:cs="Arial"/>
        </w:rPr>
      </w:pPr>
      <w:r w:rsidRPr="00D468FC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D468FC">
        <w:rPr>
          <w:rFonts w:ascii="Arial" w:hAnsi="Arial" w:cs="Arial"/>
          <w:b/>
          <w:bCs/>
          <w:sz w:val="20"/>
          <w:szCs w:val="20"/>
        </w:rPr>
        <w:t>S</w:t>
      </w:r>
      <w:r w:rsidRPr="00D468FC">
        <w:rPr>
          <w:rFonts w:ascii="Arial" w:hAnsi="Arial" w:cs="Arial"/>
          <w:b/>
          <w:bCs/>
          <w:sz w:val="20"/>
          <w:szCs w:val="20"/>
        </w:rPr>
        <w:t>4.</w:t>
      </w:r>
      <w:r w:rsidRPr="00914189">
        <w:rPr>
          <w:rFonts w:ascii="Arial" w:hAnsi="Arial" w:cs="Arial"/>
          <w:sz w:val="20"/>
          <w:szCs w:val="20"/>
        </w:rPr>
        <w:t xml:space="preserve"> Demographic characteristics of included pregnant </w:t>
      </w:r>
      <w:r w:rsidRPr="00A3372D">
        <w:rPr>
          <w:rFonts w:ascii="Arial" w:hAnsi="Arial" w:cs="Arial"/>
          <w:sz w:val="20"/>
          <w:szCs w:val="20"/>
        </w:rPr>
        <w:t>people</w:t>
      </w:r>
      <w:r w:rsidRPr="00914189">
        <w:rPr>
          <w:rFonts w:ascii="Arial" w:hAnsi="Arial" w:cs="Arial"/>
          <w:sz w:val="20"/>
          <w:szCs w:val="20"/>
        </w:rPr>
        <w:t xml:space="preserve"> (n=348)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GridTable1Light"/>
        <w:tblW w:w="9895" w:type="dxa"/>
        <w:tblLayout w:type="fixed"/>
        <w:tblLook w:val="04A0" w:firstRow="1" w:lastRow="0" w:firstColumn="1" w:lastColumn="0" w:noHBand="0" w:noVBand="1"/>
      </w:tblPr>
      <w:tblGrid>
        <w:gridCol w:w="3775"/>
        <w:gridCol w:w="1566"/>
        <w:gridCol w:w="1836"/>
        <w:gridCol w:w="1836"/>
        <w:gridCol w:w="882"/>
      </w:tblGrid>
      <w:tr w:rsidR="003846EE" w:rsidRPr="00914189" w14:paraId="4260E341" w14:textId="77777777" w:rsidTr="00E25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</w:tcPr>
          <w:p w14:paraId="7F783A48" w14:textId="24302133" w:rsidR="003846EE" w:rsidRPr="00914189" w:rsidRDefault="003846EE" w:rsidP="00E254EE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3846EE" w:rsidRPr="00914189" w14:paraId="4E8EEF22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9FAFB46" w14:textId="77777777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</w:tcPr>
          <w:p w14:paraId="4C866AEB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All</w:t>
            </w:r>
          </w:p>
          <w:p w14:paraId="5BC0A5F1" w14:textId="779FB1E8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(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>n</w:t>
            </w:r>
            <w:r w:rsidRPr="00914189">
              <w:rPr>
                <w:rFonts w:ascii="Arial" w:hAnsi="Arial" w:cs="Arial"/>
                <w:sz w:val="20"/>
                <w:szCs w:val="20"/>
              </w:rPr>
              <w:t>=351)</w:t>
            </w:r>
          </w:p>
        </w:tc>
        <w:tc>
          <w:tcPr>
            <w:tcW w:w="1836" w:type="dxa"/>
          </w:tcPr>
          <w:p w14:paraId="08AAEFF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20C468F1" w14:textId="44791561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(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>n</w:t>
            </w:r>
            <w:r w:rsidRPr="00914189">
              <w:rPr>
                <w:rFonts w:ascii="Arial" w:hAnsi="Arial" w:cs="Arial"/>
                <w:sz w:val="20"/>
                <w:szCs w:val="20"/>
              </w:rPr>
              <w:t>=179)</w:t>
            </w:r>
          </w:p>
        </w:tc>
        <w:tc>
          <w:tcPr>
            <w:tcW w:w="1836" w:type="dxa"/>
          </w:tcPr>
          <w:p w14:paraId="29FA9E5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Usual Care</w:t>
            </w:r>
          </w:p>
          <w:p w14:paraId="0E998A09" w14:textId="74360D11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(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>n</w:t>
            </w:r>
            <w:r w:rsidRPr="00914189">
              <w:rPr>
                <w:rFonts w:ascii="Arial" w:hAnsi="Arial" w:cs="Arial"/>
                <w:sz w:val="20"/>
                <w:szCs w:val="20"/>
              </w:rPr>
              <w:t>=172)</w:t>
            </w:r>
          </w:p>
        </w:tc>
        <w:tc>
          <w:tcPr>
            <w:tcW w:w="882" w:type="dxa"/>
          </w:tcPr>
          <w:p w14:paraId="33513C9C" w14:textId="01E544E2" w:rsidR="003846EE" w:rsidRPr="00914189" w:rsidRDefault="00E07D79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3846EE" w:rsidRPr="00914189" w14:paraId="51D9EAD9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5C78C99C" w14:textId="77777777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</w:tcPr>
          <w:p w14:paraId="20DB52D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836" w:type="dxa"/>
          </w:tcPr>
          <w:p w14:paraId="1905F4E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836" w:type="dxa"/>
          </w:tcPr>
          <w:p w14:paraId="1490D98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882" w:type="dxa"/>
          </w:tcPr>
          <w:p w14:paraId="13F5A57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2CEE37EF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30136325" w14:textId="77777777" w:rsidR="003846EE" w:rsidRPr="00914189" w:rsidRDefault="003846EE" w:rsidP="00E254E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4189">
              <w:rPr>
                <w:rFonts w:ascii="Arial" w:hAnsi="Arial" w:cs="Arial"/>
                <w:i/>
                <w:iCs/>
                <w:sz w:val="20"/>
                <w:szCs w:val="20"/>
              </w:rPr>
              <w:t>Maternal characteristics</w:t>
            </w:r>
          </w:p>
        </w:tc>
        <w:tc>
          <w:tcPr>
            <w:tcW w:w="1566" w:type="dxa"/>
          </w:tcPr>
          <w:p w14:paraId="72CF53E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6D21651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4AED5CE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</w:tcPr>
          <w:p w14:paraId="124CF20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154B5747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49E49E8B" w14:textId="77777777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Maternal age, years</w:t>
            </w:r>
          </w:p>
        </w:tc>
        <w:tc>
          <w:tcPr>
            <w:tcW w:w="1566" w:type="dxa"/>
          </w:tcPr>
          <w:p w14:paraId="62A328B7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7 (6)</w:t>
            </w:r>
          </w:p>
        </w:tc>
        <w:tc>
          <w:tcPr>
            <w:tcW w:w="1836" w:type="dxa"/>
          </w:tcPr>
          <w:p w14:paraId="285DD5B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7 (6)</w:t>
            </w:r>
          </w:p>
        </w:tc>
        <w:tc>
          <w:tcPr>
            <w:tcW w:w="1836" w:type="dxa"/>
          </w:tcPr>
          <w:p w14:paraId="32DD84A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8 (6)</w:t>
            </w:r>
          </w:p>
        </w:tc>
        <w:tc>
          <w:tcPr>
            <w:tcW w:w="882" w:type="dxa"/>
          </w:tcPr>
          <w:p w14:paraId="7737086E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3846EE" w:rsidRPr="00914189" w14:paraId="19D918C4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6600741" w14:textId="77777777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Gestational age at randomization, weeks</w:t>
            </w:r>
          </w:p>
        </w:tc>
        <w:tc>
          <w:tcPr>
            <w:tcW w:w="1566" w:type="dxa"/>
          </w:tcPr>
          <w:p w14:paraId="2D02EE87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 (2)</w:t>
            </w:r>
          </w:p>
        </w:tc>
        <w:tc>
          <w:tcPr>
            <w:tcW w:w="1836" w:type="dxa"/>
          </w:tcPr>
          <w:p w14:paraId="6485876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 (2)</w:t>
            </w:r>
          </w:p>
        </w:tc>
        <w:tc>
          <w:tcPr>
            <w:tcW w:w="1836" w:type="dxa"/>
          </w:tcPr>
          <w:p w14:paraId="71A997B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 (2)</w:t>
            </w:r>
          </w:p>
        </w:tc>
        <w:tc>
          <w:tcPr>
            <w:tcW w:w="882" w:type="dxa"/>
          </w:tcPr>
          <w:p w14:paraId="122E6B5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3846EE" w:rsidRPr="00914189" w14:paraId="0A955777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3897CC1A" w14:textId="77777777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Weight, kg</w:t>
            </w:r>
          </w:p>
        </w:tc>
        <w:tc>
          <w:tcPr>
            <w:tcW w:w="1566" w:type="dxa"/>
            <w:vAlign w:val="center"/>
          </w:tcPr>
          <w:p w14:paraId="327DE46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75.1 (16.9)</w:t>
            </w:r>
          </w:p>
        </w:tc>
        <w:tc>
          <w:tcPr>
            <w:tcW w:w="1836" w:type="dxa"/>
            <w:vAlign w:val="center"/>
          </w:tcPr>
          <w:p w14:paraId="22B1016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74.8 (17.5)</w:t>
            </w:r>
          </w:p>
        </w:tc>
        <w:tc>
          <w:tcPr>
            <w:tcW w:w="1836" w:type="dxa"/>
            <w:vAlign w:val="center"/>
          </w:tcPr>
          <w:p w14:paraId="7B9014D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75.4 (16.4)</w:t>
            </w:r>
          </w:p>
        </w:tc>
        <w:tc>
          <w:tcPr>
            <w:tcW w:w="882" w:type="dxa"/>
          </w:tcPr>
          <w:p w14:paraId="617CC4C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3846EE" w:rsidRPr="00914189" w14:paraId="19FC6459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E4935EB" w14:textId="77777777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Body mass index, kg/m</w:t>
            </w:r>
            <w:r w:rsidRPr="0091418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6" w:type="dxa"/>
          </w:tcPr>
          <w:p w14:paraId="79A628F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8.5 (5.8)</w:t>
            </w:r>
          </w:p>
        </w:tc>
        <w:tc>
          <w:tcPr>
            <w:tcW w:w="1836" w:type="dxa"/>
          </w:tcPr>
          <w:p w14:paraId="767FBA6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8.6 (5.9)</w:t>
            </w:r>
          </w:p>
        </w:tc>
        <w:tc>
          <w:tcPr>
            <w:tcW w:w="1836" w:type="dxa"/>
          </w:tcPr>
          <w:p w14:paraId="1D1F776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8.5 (5.7)</w:t>
            </w:r>
          </w:p>
        </w:tc>
        <w:tc>
          <w:tcPr>
            <w:tcW w:w="882" w:type="dxa"/>
            <w:vMerge w:val="restart"/>
          </w:tcPr>
          <w:p w14:paraId="5B34B735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92</w:t>
            </w:r>
          </w:p>
          <w:p w14:paraId="106551B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3846EE" w:rsidRPr="00914189" w14:paraId="07CF04F8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2A26AC6" w14:textId="152E279C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Normal, 18.5-24.9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566" w:type="dxa"/>
          </w:tcPr>
          <w:p w14:paraId="2BE6E980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14 (33)</w:t>
            </w:r>
          </w:p>
        </w:tc>
        <w:tc>
          <w:tcPr>
            <w:tcW w:w="1836" w:type="dxa"/>
          </w:tcPr>
          <w:p w14:paraId="5498967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8 (32)</w:t>
            </w:r>
          </w:p>
        </w:tc>
        <w:tc>
          <w:tcPr>
            <w:tcW w:w="1836" w:type="dxa"/>
          </w:tcPr>
          <w:p w14:paraId="7CD212B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6 (33)</w:t>
            </w:r>
          </w:p>
        </w:tc>
        <w:tc>
          <w:tcPr>
            <w:tcW w:w="882" w:type="dxa"/>
            <w:vMerge/>
          </w:tcPr>
          <w:p w14:paraId="222530D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7031573E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BFE4A4E" w14:textId="26B24811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Overweight, 25.0-29.9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566" w:type="dxa"/>
          </w:tcPr>
          <w:p w14:paraId="55754C41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99 (28)</w:t>
            </w:r>
          </w:p>
        </w:tc>
        <w:tc>
          <w:tcPr>
            <w:tcW w:w="1836" w:type="dxa"/>
          </w:tcPr>
          <w:p w14:paraId="0FFB431E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1 (29)</w:t>
            </w:r>
          </w:p>
        </w:tc>
        <w:tc>
          <w:tcPr>
            <w:tcW w:w="1836" w:type="dxa"/>
          </w:tcPr>
          <w:p w14:paraId="354A7FC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8 (28)</w:t>
            </w:r>
          </w:p>
        </w:tc>
        <w:tc>
          <w:tcPr>
            <w:tcW w:w="882" w:type="dxa"/>
            <w:vMerge/>
          </w:tcPr>
          <w:p w14:paraId="06150A1B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09C4238D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FECD086" w14:textId="2083771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Obesity, 30.0-40.0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566" w:type="dxa"/>
          </w:tcPr>
          <w:p w14:paraId="2B0866D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8 (39)</w:t>
            </w:r>
          </w:p>
        </w:tc>
        <w:tc>
          <w:tcPr>
            <w:tcW w:w="1836" w:type="dxa"/>
          </w:tcPr>
          <w:p w14:paraId="7C5E2ED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70 (39)</w:t>
            </w:r>
          </w:p>
        </w:tc>
        <w:tc>
          <w:tcPr>
            <w:tcW w:w="1836" w:type="dxa"/>
          </w:tcPr>
          <w:p w14:paraId="44385ED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68 (39)</w:t>
            </w:r>
          </w:p>
        </w:tc>
        <w:tc>
          <w:tcPr>
            <w:tcW w:w="882" w:type="dxa"/>
            <w:vMerge/>
          </w:tcPr>
          <w:p w14:paraId="419B9C3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3E8B10FC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44949597" w14:textId="6E7C68B2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Race/ethnicity, 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914189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566" w:type="dxa"/>
          </w:tcPr>
          <w:p w14:paraId="133B92A2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F74FCFB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61A28D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vMerge w:val="restart"/>
          </w:tcPr>
          <w:p w14:paraId="649E6D8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CDD3D72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3846EE" w:rsidRPr="00914189" w14:paraId="0E05679D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781773D4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Hispanic</w:t>
            </w:r>
          </w:p>
        </w:tc>
        <w:tc>
          <w:tcPr>
            <w:tcW w:w="1566" w:type="dxa"/>
          </w:tcPr>
          <w:p w14:paraId="36C3758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3 (7)</w:t>
            </w:r>
          </w:p>
        </w:tc>
        <w:tc>
          <w:tcPr>
            <w:tcW w:w="1836" w:type="dxa"/>
          </w:tcPr>
          <w:p w14:paraId="03801935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0 (6)</w:t>
            </w:r>
          </w:p>
        </w:tc>
        <w:tc>
          <w:tcPr>
            <w:tcW w:w="1836" w:type="dxa"/>
          </w:tcPr>
          <w:p w14:paraId="6453A7F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 (8)</w:t>
            </w:r>
          </w:p>
        </w:tc>
        <w:tc>
          <w:tcPr>
            <w:tcW w:w="882" w:type="dxa"/>
            <w:vMerge/>
          </w:tcPr>
          <w:p w14:paraId="785FCB41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093A07F5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064B433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Non-Hispanic White</w:t>
            </w:r>
          </w:p>
        </w:tc>
        <w:tc>
          <w:tcPr>
            <w:tcW w:w="1566" w:type="dxa"/>
          </w:tcPr>
          <w:p w14:paraId="3261CAE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09 (31)</w:t>
            </w:r>
          </w:p>
        </w:tc>
        <w:tc>
          <w:tcPr>
            <w:tcW w:w="1836" w:type="dxa"/>
          </w:tcPr>
          <w:p w14:paraId="6CB24A4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5 (31)</w:t>
            </w:r>
          </w:p>
        </w:tc>
        <w:tc>
          <w:tcPr>
            <w:tcW w:w="1836" w:type="dxa"/>
          </w:tcPr>
          <w:p w14:paraId="0ED9454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4 (31)</w:t>
            </w:r>
          </w:p>
        </w:tc>
        <w:tc>
          <w:tcPr>
            <w:tcW w:w="882" w:type="dxa"/>
            <w:vMerge/>
          </w:tcPr>
          <w:p w14:paraId="4043EF2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6262A364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24FE73F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Non-Hispanic Black</w:t>
            </w:r>
          </w:p>
        </w:tc>
        <w:tc>
          <w:tcPr>
            <w:tcW w:w="1566" w:type="dxa"/>
          </w:tcPr>
          <w:p w14:paraId="1E6719EE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01 (57)</w:t>
            </w:r>
          </w:p>
        </w:tc>
        <w:tc>
          <w:tcPr>
            <w:tcW w:w="1836" w:type="dxa"/>
          </w:tcPr>
          <w:p w14:paraId="745A823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06 (59)</w:t>
            </w:r>
          </w:p>
        </w:tc>
        <w:tc>
          <w:tcPr>
            <w:tcW w:w="1836" w:type="dxa"/>
          </w:tcPr>
          <w:p w14:paraId="4F42987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95 (55)</w:t>
            </w:r>
          </w:p>
        </w:tc>
        <w:tc>
          <w:tcPr>
            <w:tcW w:w="882" w:type="dxa"/>
            <w:vMerge/>
          </w:tcPr>
          <w:p w14:paraId="48E05D2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701D3EB1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7D2327B0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Mixed or other</w:t>
            </w:r>
          </w:p>
        </w:tc>
        <w:tc>
          <w:tcPr>
            <w:tcW w:w="1566" w:type="dxa"/>
          </w:tcPr>
          <w:p w14:paraId="48B68E8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8 (5)</w:t>
            </w:r>
          </w:p>
        </w:tc>
        <w:tc>
          <w:tcPr>
            <w:tcW w:w="1836" w:type="dxa"/>
          </w:tcPr>
          <w:p w14:paraId="1E860FE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8 (4)</w:t>
            </w:r>
          </w:p>
        </w:tc>
        <w:tc>
          <w:tcPr>
            <w:tcW w:w="1836" w:type="dxa"/>
          </w:tcPr>
          <w:p w14:paraId="181DFD3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0 (6)</w:t>
            </w:r>
          </w:p>
        </w:tc>
        <w:tc>
          <w:tcPr>
            <w:tcW w:w="882" w:type="dxa"/>
            <w:vMerge/>
          </w:tcPr>
          <w:p w14:paraId="51882C6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57DF29BC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CFAF820" w14:textId="35C96F79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Marital status, 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914189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566" w:type="dxa"/>
          </w:tcPr>
          <w:p w14:paraId="330DA5C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D9DF8C5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05D74D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vMerge w:val="restart"/>
          </w:tcPr>
          <w:p w14:paraId="3C58E6D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99D0540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3846EE" w:rsidRPr="00914189" w14:paraId="0EEE3A4C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751080F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Married/living with significant other</w:t>
            </w:r>
          </w:p>
        </w:tc>
        <w:tc>
          <w:tcPr>
            <w:tcW w:w="1566" w:type="dxa"/>
          </w:tcPr>
          <w:p w14:paraId="6AAEFD77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00 (57)</w:t>
            </w:r>
          </w:p>
        </w:tc>
        <w:tc>
          <w:tcPr>
            <w:tcW w:w="1836" w:type="dxa"/>
          </w:tcPr>
          <w:p w14:paraId="563EAC2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04 (58)</w:t>
            </w:r>
          </w:p>
        </w:tc>
        <w:tc>
          <w:tcPr>
            <w:tcW w:w="1836" w:type="dxa"/>
          </w:tcPr>
          <w:p w14:paraId="3D5F198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96 (56)</w:t>
            </w:r>
          </w:p>
        </w:tc>
        <w:tc>
          <w:tcPr>
            <w:tcW w:w="882" w:type="dxa"/>
            <w:vMerge/>
          </w:tcPr>
          <w:p w14:paraId="046417B5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175954E1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643F2A48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Not married</w:t>
            </w:r>
          </w:p>
        </w:tc>
        <w:tc>
          <w:tcPr>
            <w:tcW w:w="1566" w:type="dxa"/>
          </w:tcPr>
          <w:p w14:paraId="6646009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51 (43)</w:t>
            </w:r>
          </w:p>
        </w:tc>
        <w:tc>
          <w:tcPr>
            <w:tcW w:w="1836" w:type="dxa"/>
          </w:tcPr>
          <w:p w14:paraId="2691AB6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75 (42)</w:t>
            </w:r>
          </w:p>
        </w:tc>
        <w:tc>
          <w:tcPr>
            <w:tcW w:w="1836" w:type="dxa"/>
          </w:tcPr>
          <w:p w14:paraId="3D693C4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76 (44)</w:t>
            </w:r>
          </w:p>
        </w:tc>
        <w:tc>
          <w:tcPr>
            <w:tcW w:w="882" w:type="dxa"/>
            <w:vMerge/>
          </w:tcPr>
          <w:p w14:paraId="093A2991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4D48A8C4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5919EDDD" w14:textId="20A3AF59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Education level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566" w:type="dxa"/>
          </w:tcPr>
          <w:p w14:paraId="52C724FB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CE28807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9893C0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vMerge w:val="restart"/>
          </w:tcPr>
          <w:p w14:paraId="00D096F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D3C1A9B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77</w:t>
            </w:r>
          </w:p>
          <w:p w14:paraId="65D591D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121A705D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777F41DD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College degree or post graduate work</w:t>
            </w:r>
          </w:p>
        </w:tc>
        <w:tc>
          <w:tcPr>
            <w:tcW w:w="1566" w:type="dxa"/>
          </w:tcPr>
          <w:p w14:paraId="680EB33E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2 (15)</w:t>
            </w:r>
          </w:p>
        </w:tc>
        <w:tc>
          <w:tcPr>
            <w:tcW w:w="1836" w:type="dxa"/>
          </w:tcPr>
          <w:p w14:paraId="16FF4A6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9 (16)</w:t>
            </w:r>
          </w:p>
        </w:tc>
        <w:tc>
          <w:tcPr>
            <w:tcW w:w="1836" w:type="dxa"/>
          </w:tcPr>
          <w:p w14:paraId="5AD56AE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3 (13)</w:t>
            </w:r>
          </w:p>
        </w:tc>
        <w:tc>
          <w:tcPr>
            <w:tcW w:w="882" w:type="dxa"/>
            <w:vMerge/>
          </w:tcPr>
          <w:p w14:paraId="487380A1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7FAF25B8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B556B64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-3 yrs of college education or similar</w:t>
            </w:r>
          </w:p>
        </w:tc>
        <w:tc>
          <w:tcPr>
            <w:tcW w:w="1566" w:type="dxa"/>
          </w:tcPr>
          <w:p w14:paraId="3705995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68 (48)</w:t>
            </w:r>
          </w:p>
        </w:tc>
        <w:tc>
          <w:tcPr>
            <w:tcW w:w="1836" w:type="dxa"/>
          </w:tcPr>
          <w:p w14:paraId="6CD99445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80 (45)</w:t>
            </w:r>
          </w:p>
        </w:tc>
        <w:tc>
          <w:tcPr>
            <w:tcW w:w="1836" w:type="dxa"/>
          </w:tcPr>
          <w:p w14:paraId="721A1532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88 (51)</w:t>
            </w:r>
          </w:p>
        </w:tc>
        <w:tc>
          <w:tcPr>
            <w:tcW w:w="882" w:type="dxa"/>
            <w:vMerge/>
          </w:tcPr>
          <w:p w14:paraId="6DAC225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3B97F1AD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7D46FF3F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High school or some high school</w:t>
            </w:r>
          </w:p>
        </w:tc>
        <w:tc>
          <w:tcPr>
            <w:tcW w:w="1566" w:type="dxa"/>
          </w:tcPr>
          <w:p w14:paraId="27BB1A6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29 (37)</w:t>
            </w:r>
          </w:p>
        </w:tc>
        <w:tc>
          <w:tcPr>
            <w:tcW w:w="1836" w:type="dxa"/>
          </w:tcPr>
          <w:p w14:paraId="4FEFFD3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69 (39)</w:t>
            </w:r>
          </w:p>
        </w:tc>
        <w:tc>
          <w:tcPr>
            <w:tcW w:w="1836" w:type="dxa"/>
          </w:tcPr>
          <w:p w14:paraId="44D2EC9E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60 (35)</w:t>
            </w:r>
          </w:p>
        </w:tc>
        <w:tc>
          <w:tcPr>
            <w:tcW w:w="882" w:type="dxa"/>
            <w:vMerge/>
          </w:tcPr>
          <w:p w14:paraId="6ACC52F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05FB0C0E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4F1F3DCF" w14:textId="0BC643B6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Parity, </w:t>
            </w:r>
            <w:r w:rsidR="00FD53F5" w:rsidRPr="00914189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914189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566" w:type="dxa"/>
          </w:tcPr>
          <w:p w14:paraId="7C92FE5E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E3569F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22FE2E7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vMerge w:val="restart"/>
          </w:tcPr>
          <w:p w14:paraId="1220A98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A13C828" w14:textId="6B83084E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02</w:t>
            </w:r>
            <w:r w:rsidR="004E2C2D" w:rsidRPr="0091418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3F2578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314F4A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7A1F705A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B0A36F4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1566" w:type="dxa"/>
          </w:tcPr>
          <w:p w14:paraId="21EAD52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50 (43)</w:t>
            </w:r>
          </w:p>
        </w:tc>
        <w:tc>
          <w:tcPr>
            <w:tcW w:w="1836" w:type="dxa"/>
          </w:tcPr>
          <w:p w14:paraId="490020F2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84 (47)</w:t>
            </w:r>
          </w:p>
        </w:tc>
        <w:tc>
          <w:tcPr>
            <w:tcW w:w="1836" w:type="dxa"/>
          </w:tcPr>
          <w:p w14:paraId="24FCAD5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66 (38)</w:t>
            </w:r>
          </w:p>
        </w:tc>
        <w:tc>
          <w:tcPr>
            <w:tcW w:w="882" w:type="dxa"/>
            <w:vMerge/>
          </w:tcPr>
          <w:p w14:paraId="0C92E31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775A3472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3261BF7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566" w:type="dxa"/>
          </w:tcPr>
          <w:p w14:paraId="080BA28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93 (26)</w:t>
            </w:r>
          </w:p>
        </w:tc>
        <w:tc>
          <w:tcPr>
            <w:tcW w:w="1836" w:type="dxa"/>
          </w:tcPr>
          <w:p w14:paraId="4167000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6 (20)</w:t>
            </w:r>
          </w:p>
        </w:tc>
        <w:tc>
          <w:tcPr>
            <w:tcW w:w="1836" w:type="dxa"/>
          </w:tcPr>
          <w:p w14:paraId="2779682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7 (33)</w:t>
            </w:r>
          </w:p>
        </w:tc>
        <w:tc>
          <w:tcPr>
            <w:tcW w:w="882" w:type="dxa"/>
            <w:vMerge/>
          </w:tcPr>
          <w:p w14:paraId="779DAF47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5D150C0B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5A9AEAC7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566" w:type="dxa"/>
          </w:tcPr>
          <w:p w14:paraId="042DCDC1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1 (15)</w:t>
            </w:r>
          </w:p>
        </w:tc>
        <w:tc>
          <w:tcPr>
            <w:tcW w:w="1836" w:type="dxa"/>
          </w:tcPr>
          <w:p w14:paraId="6C3B2972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2 (18)</w:t>
            </w:r>
          </w:p>
        </w:tc>
        <w:tc>
          <w:tcPr>
            <w:tcW w:w="1836" w:type="dxa"/>
          </w:tcPr>
          <w:p w14:paraId="34B1ED6E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9 (11)</w:t>
            </w:r>
          </w:p>
        </w:tc>
        <w:tc>
          <w:tcPr>
            <w:tcW w:w="882" w:type="dxa"/>
            <w:vMerge/>
          </w:tcPr>
          <w:p w14:paraId="28EE67E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0B8E624D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B7BD6E5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+</w:t>
            </w:r>
          </w:p>
        </w:tc>
        <w:tc>
          <w:tcPr>
            <w:tcW w:w="1566" w:type="dxa"/>
          </w:tcPr>
          <w:p w14:paraId="28EFBAF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7 (16)</w:t>
            </w:r>
          </w:p>
        </w:tc>
        <w:tc>
          <w:tcPr>
            <w:tcW w:w="1836" w:type="dxa"/>
          </w:tcPr>
          <w:p w14:paraId="0FE3D91E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7 (15)</w:t>
            </w:r>
          </w:p>
        </w:tc>
        <w:tc>
          <w:tcPr>
            <w:tcW w:w="1836" w:type="dxa"/>
          </w:tcPr>
          <w:p w14:paraId="330D096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0 (18)</w:t>
            </w:r>
          </w:p>
        </w:tc>
        <w:tc>
          <w:tcPr>
            <w:tcW w:w="882" w:type="dxa"/>
            <w:vMerge/>
          </w:tcPr>
          <w:p w14:paraId="162E5C0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503A44BF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705DD5F2" w14:textId="77777777" w:rsidR="003846EE" w:rsidRPr="00914189" w:rsidRDefault="003846EE" w:rsidP="00E254E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4189">
              <w:rPr>
                <w:rFonts w:ascii="Arial" w:hAnsi="Arial" w:cs="Arial"/>
                <w:i/>
                <w:iCs/>
                <w:sz w:val="20"/>
                <w:szCs w:val="20"/>
              </w:rPr>
              <w:t>Maternal Mental Health</w:t>
            </w:r>
          </w:p>
        </w:tc>
        <w:tc>
          <w:tcPr>
            <w:tcW w:w="1566" w:type="dxa"/>
          </w:tcPr>
          <w:p w14:paraId="5AE5AB0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7DF5781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E2CC48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</w:tcPr>
          <w:p w14:paraId="667C78F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0D3DA2A1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666C2E1F" w14:textId="77777777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Household chaos, au, median (range)</w:t>
            </w:r>
          </w:p>
        </w:tc>
        <w:tc>
          <w:tcPr>
            <w:tcW w:w="1566" w:type="dxa"/>
          </w:tcPr>
          <w:p w14:paraId="5F325A30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5 (15-54)</w:t>
            </w:r>
          </w:p>
        </w:tc>
        <w:tc>
          <w:tcPr>
            <w:tcW w:w="1836" w:type="dxa"/>
          </w:tcPr>
          <w:p w14:paraId="29BAD81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4 (15-50)</w:t>
            </w:r>
          </w:p>
        </w:tc>
        <w:tc>
          <w:tcPr>
            <w:tcW w:w="1836" w:type="dxa"/>
          </w:tcPr>
          <w:p w14:paraId="0001302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5 (15-54)</w:t>
            </w:r>
          </w:p>
        </w:tc>
        <w:tc>
          <w:tcPr>
            <w:tcW w:w="882" w:type="dxa"/>
            <w:vMerge w:val="restart"/>
          </w:tcPr>
          <w:p w14:paraId="48A1A97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31</w:t>
            </w:r>
          </w:p>
          <w:p w14:paraId="7CEF8E9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3846EE" w:rsidRPr="00914189" w14:paraId="33A72C8B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094AC78" w14:textId="50204CEC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ow, &lt;25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566" w:type="dxa"/>
          </w:tcPr>
          <w:p w14:paraId="32A930F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75 (50)</w:t>
            </w:r>
          </w:p>
        </w:tc>
        <w:tc>
          <w:tcPr>
            <w:tcW w:w="1836" w:type="dxa"/>
          </w:tcPr>
          <w:p w14:paraId="1FC938F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95 (53)</w:t>
            </w:r>
          </w:p>
        </w:tc>
        <w:tc>
          <w:tcPr>
            <w:tcW w:w="1836" w:type="dxa"/>
          </w:tcPr>
          <w:p w14:paraId="059C555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80 (47)</w:t>
            </w:r>
          </w:p>
        </w:tc>
        <w:tc>
          <w:tcPr>
            <w:tcW w:w="882" w:type="dxa"/>
            <w:vMerge/>
          </w:tcPr>
          <w:p w14:paraId="5983E2F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417082B4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F64B247" w14:textId="0233CF3B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oderate, 25-30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566" w:type="dxa"/>
          </w:tcPr>
          <w:p w14:paraId="45182935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93 (27)</w:t>
            </w:r>
          </w:p>
        </w:tc>
        <w:tc>
          <w:tcPr>
            <w:tcW w:w="1836" w:type="dxa"/>
          </w:tcPr>
          <w:p w14:paraId="4AF1A0C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7 (26)</w:t>
            </w:r>
          </w:p>
        </w:tc>
        <w:tc>
          <w:tcPr>
            <w:tcW w:w="1836" w:type="dxa"/>
          </w:tcPr>
          <w:p w14:paraId="32B2F4C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6 (27)</w:t>
            </w:r>
          </w:p>
        </w:tc>
        <w:tc>
          <w:tcPr>
            <w:tcW w:w="882" w:type="dxa"/>
            <w:vMerge/>
          </w:tcPr>
          <w:p w14:paraId="1665260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2E909F6A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4531B05" w14:textId="18A1C794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oderately high, 31-35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1566" w:type="dxa"/>
          </w:tcPr>
          <w:p w14:paraId="53404A4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4 (12)</w:t>
            </w:r>
          </w:p>
        </w:tc>
        <w:tc>
          <w:tcPr>
            <w:tcW w:w="1836" w:type="dxa"/>
          </w:tcPr>
          <w:p w14:paraId="646F9B1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9 (11)</w:t>
            </w:r>
          </w:p>
        </w:tc>
        <w:tc>
          <w:tcPr>
            <w:tcW w:w="1836" w:type="dxa"/>
          </w:tcPr>
          <w:p w14:paraId="289D3B10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5 (14)</w:t>
            </w:r>
          </w:p>
        </w:tc>
        <w:tc>
          <w:tcPr>
            <w:tcW w:w="882" w:type="dxa"/>
            <w:vMerge/>
          </w:tcPr>
          <w:p w14:paraId="32EFA4C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5CE9E041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7D405F6D" w14:textId="117234A4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High, &gt;35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566" w:type="dxa"/>
          </w:tcPr>
          <w:p w14:paraId="2999C21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8 (11)</w:t>
            </w:r>
          </w:p>
        </w:tc>
        <w:tc>
          <w:tcPr>
            <w:tcW w:w="1836" w:type="dxa"/>
          </w:tcPr>
          <w:p w14:paraId="0AB80955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8 (10)</w:t>
            </w:r>
          </w:p>
        </w:tc>
        <w:tc>
          <w:tcPr>
            <w:tcW w:w="1836" w:type="dxa"/>
          </w:tcPr>
          <w:p w14:paraId="514AC9F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0 (12)</w:t>
            </w:r>
          </w:p>
        </w:tc>
        <w:tc>
          <w:tcPr>
            <w:tcW w:w="882" w:type="dxa"/>
            <w:vMerge/>
          </w:tcPr>
          <w:p w14:paraId="3D32B22B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5479750F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34D0624" w14:textId="77777777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Depression Anxiety Stress Scale 21</w:t>
            </w:r>
          </w:p>
        </w:tc>
        <w:tc>
          <w:tcPr>
            <w:tcW w:w="1566" w:type="dxa"/>
          </w:tcPr>
          <w:p w14:paraId="0CF1557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1688D8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30A189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</w:tcPr>
          <w:p w14:paraId="755EE4B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7E9B7685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528C90FF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Depression, au, median (range)</w:t>
            </w:r>
          </w:p>
        </w:tc>
        <w:tc>
          <w:tcPr>
            <w:tcW w:w="1566" w:type="dxa"/>
          </w:tcPr>
          <w:p w14:paraId="75A36A97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 (0 to 36)</w:t>
            </w:r>
          </w:p>
        </w:tc>
        <w:tc>
          <w:tcPr>
            <w:tcW w:w="1836" w:type="dxa"/>
          </w:tcPr>
          <w:p w14:paraId="193D088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 (0 to 30)</w:t>
            </w:r>
          </w:p>
        </w:tc>
        <w:tc>
          <w:tcPr>
            <w:tcW w:w="1836" w:type="dxa"/>
          </w:tcPr>
          <w:p w14:paraId="557D35F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 (0 to 36)</w:t>
            </w:r>
          </w:p>
        </w:tc>
        <w:tc>
          <w:tcPr>
            <w:tcW w:w="882" w:type="dxa"/>
            <w:vMerge w:val="restart"/>
          </w:tcPr>
          <w:p w14:paraId="3F8C993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96</w:t>
            </w:r>
          </w:p>
          <w:p w14:paraId="0FDF2502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3846EE" w:rsidRPr="00914189" w14:paraId="3E6178CF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D1EC062" w14:textId="4C4FFE5B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ormal, 0-9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566" w:type="dxa"/>
          </w:tcPr>
          <w:p w14:paraId="0FC7310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83 (81)</w:t>
            </w:r>
          </w:p>
        </w:tc>
        <w:tc>
          <w:tcPr>
            <w:tcW w:w="1836" w:type="dxa"/>
          </w:tcPr>
          <w:p w14:paraId="67B02FE1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47 (82)</w:t>
            </w:r>
          </w:p>
        </w:tc>
        <w:tc>
          <w:tcPr>
            <w:tcW w:w="1836" w:type="dxa"/>
          </w:tcPr>
          <w:p w14:paraId="6D29CB3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6 (80)</w:t>
            </w:r>
          </w:p>
        </w:tc>
        <w:tc>
          <w:tcPr>
            <w:tcW w:w="882" w:type="dxa"/>
            <w:vMerge/>
          </w:tcPr>
          <w:p w14:paraId="7766D0B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23A1824A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3C647AEF" w14:textId="33DDC79F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ild/moderate, 10-20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566" w:type="dxa"/>
          </w:tcPr>
          <w:p w14:paraId="75CD059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5 (13)</w:t>
            </w:r>
          </w:p>
        </w:tc>
        <w:tc>
          <w:tcPr>
            <w:tcW w:w="1836" w:type="dxa"/>
          </w:tcPr>
          <w:p w14:paraId="555BE80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1 (12)</w:t>
            </w:r>
          </w:p>
        </w:tc>
        <w:tc>
          <w:tcPr>
            <w:tcW w:w="1836" w:type="dxa"/>
          </w:tcPr>
          <w:p w14:paraId="41E1A96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4 (14)</w:t>
            </w:r>
          </w:p>
        </w:tc>
        <w:tc>
          <w:tcPr>
            <w:tcW w:w="882" w:type="dxa"/>
            <w:vMerge/>
          </w:tcPr>
          <w:p w14:paraId="092D22E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1DB79B98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6102076" w14:textId="5E3FDB14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evere/extremely severe, 21+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566" w:type="dxa"/>
          </w:tcPr>
          <w:p w14:paraId="33B9FE9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2 (6)</w:t>
            </w:r>
          </w:p>
        </w:tc>
        <w:tc>
          <w:tcPr>
            <w:tcW w:w="1836" w:type="dxa"/>
          </w:tcPr>
          <w:p w14:paraId="0169021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1 (6)</w:t>
            </w:r>
          </w:p>
        </w:tc>
        <w:tc>
          <w:tcPr>
            <w:tcW w:w="1836" w:type="dxa"/>
          </w:tcPr>
          <w:p w14:paraId="3482AD6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1 (6)</w:t>
            </w:r>
          </w:p>
        </w:tc>
        <w:tc>
          <w:tcPr>
            <w:tcW w:w="882" w:type="dxa"/>
            <w:vMerge/>
          </w:tcPr>
          <w:p w14:paraId="14445D2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358DD7CD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7D8EB4D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Anxiety, au, median (range)</w:t>
            </w:r>
          </w:p>
        </w:tc>
        <w:tc>
          <w:tcPr>
            <w:tcW w:w="1566" w:type="dxa"/>
          </w:tcPr>
          <w:p w14:paraId="47C7B955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 (0 to 34)</w:t>
            </w:r>
          </w:p>
        </w:tc>
        <w:tc>
          <w:tcPr>
            <w:tcW w:w="1836" w:type="dxa"/>
          </w:tcPr>
          <w:p w14:paraId="541DD798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 (0 to 34)</w:t>
            </w:r>
          </w:p>
        </w:tc>
        <w:tc>
          <w:tcPr>
            <w:tcW w:w="1836" w:type="dxa"/>
          </w:tcPr>
          <w:p w14:paraId="17E4BEF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 (0 to 30)</w:t>
            </w:r>
          </w:p>
        </w:tc>
        <w:tc>
          <w:tcPr>
            <w:tcW w:w="882" w:type="dxa"/>
            <w:vMerge w:val="restart"/>
          </w:tcPr>
          <w:p w14:paraId="3D7F781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49</w:t>
            </w:r>
          </w:p>
          <w:p w14:paraId="5E2E696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3846EE" w:rsidRPr="00914189" w14:paraId="15D8368B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D9CAF56" w14:textId="52C47092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ormal, 0-7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566" w:type="dxa"/>
          </w:tcPr>
          <w:p w14:paraId="1EFF443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40 (69)</w:t>
            </w:r>
          </w:p>
        </w:tc>
        <w:tc>
          <w:tcPr>
            <w:tcW w:w="1836" w:type="dxa"/>
          </w:tcPr>
          <w:p w14:paraId="41E9DBB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21 (68)</w:t>
            </w:r>
          </w:p>
        </w:tc>
        <w:tc>
          <w:tcPr>
            <w:tcW w:w="1836" w:type="dxa"/>
          </w:tcPr>
          <w:p w14:paraId="439F93A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19 (70)</w:t>
            </w:r>
          </w:p>
        </w:tc>
        <w:tc>
          <w:tcPr>
            <w:tcW w:w="882" w:type="dxa"/>
            <w:vMerge/>
          </w:tcPr>
          <w:p w14:paraId="5BEFB3F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4A26237B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2B1393B" w14:textId="551F76DE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ild/moderate, 8-14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566" w:type="dxa"/>
          </w:tcPr>
          <w:p w14:paraId="03ED51E5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68 (19)</w:t>
            </w:r>
          </w:p>
        </w:tc>
        <w:tc>
          <w:tcPr>
            <w:tcW w:w="1836" w:type="dxa"/>
          </w:tcPr>
          <w:p w14:paraId="426B8047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5 (19)</w:t>
            </w:r>
          </w:p>
        </w:tc>
        <w:tc>
          <w:tcPr>
            <w:tcW w:w="1836" w:type="dxa"/>
          </w:tcPr>
          <w:p w14:paraId="3125059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3 (19)</w:t>
            </w:r>
          </w:p>
        </w:tc>
        <w:tc>
          <w:tcPr>
            <w:tcW w:w="882" w:type="dxa"/>
            <w:vMerge/>
          </w:tcPr>
          <w:p w14:paraId="7453B3D0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367E60C9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342BF555" w14:textId="331FF6B8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evere/extremely severe, 15+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566" w:type="dxa"/>
          </w:tcPr>
          <w:p w14:paraId="156F9AF1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2 (12)</w:t>
            </w:r>
          </w:p>
        </w:tc>
        <w:tc>
          <w:tcPr>
            <w:tcW w:w="1836" w:type="dxa"/>
          </w:tcPr>
          <w:p w14:paraId="7597D9F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3 (13)</w:t>
            </w:r>
          </w:p>
        </w:tc>
        <w:tc>
          <w:tcPr>
            <w:tcW w:w="1836" w:type="dxa"/>
          </w:tcPr>
          <w:p w14:paraId="5D914DA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9 (11)</w:t>
            </w:r>
          </w:p>
        </w:tc>
        <w:tc>
          <w:tcPr>
            <w:tcW w:w="882" w:type="dxa"/>
            <w:vMerge/>
          </w:tcPr>
          <w:p w14:paraId="2A5C6AE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2B17255F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953C754" w14:textId="77777777" w:rsidR="003846EE" w:rsidRPr="00914189" w:rsidRDefault="003846EE" w:rsidP="00E254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Stress, au, median (range)</w:t>
            </w:r>
          </w:p>
        </w:tc>
        <w:tc>
          <w:tcPr>
            <w:tcW w:w="1566" w:type="dxa"/>
          </w:tcPr>
          <w:p w14:paraId="0E129FD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8 (0 to 36)</w:t>
            </w:r>
          </w:p>
        </w:tc>
        <w:tc>
          <w:tcPr>
            <w:tcW w:w="1836" w:type="dxa"/>
          </w:tcPr>
          <w:p w14:paraId="7B8B7331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8 (0 to 34)</w:t>
            </w:r>
          </w:p>
        </w:tc>
        <w:tc>
          <w:tcPr>
            <w:tcW w:w="1836" w:type="dxa"/>
          </w:tcPr>
          <w:p w14:paraId="2FCF0873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8 (0 to 36)</w:t>
            </w:r>
          </w:p>
        </w:tc>
        <w:tc>
          <w:tcPr>
            <w:tcW w:w="882" w:type="dxa"/>
            <w:vMerge w:val="restart"/>
          </w:tcPr>
          <w:p w14:paraId="3484021D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82</w:t>
            </w:r>
          </w:p>
          <w:p w14:paraId="4751E050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3846EE" w:rsidRPr="00914189" w14:paraId="334B4472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32016BDA" w14:textId="6C48C30A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ormal, 0-14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566" w:type="dxa"/>
          </w:tcPr>
          <w:p w14:paraId="7B9368D4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57 (73)</w:t>
            </w:r>
          </w:p>
        </w:tc>
        <w:tc>
          <w:tcPr>
            <w:tcW w:w="1836" w:type="dxa"/>
          </w:tcPr>
          <w:p w14:paraId="612976A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0 (73)</w:t>
            </w:r>
          </w:p>
        </w:tc>
        <w:tc>
          <w:tcPr>
            <w:tcW w:w="1836" w:type="dxa"/>
          </w:tcPr>
          <w:p w14:paraId="0EBA361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27 (74)</w:t>
            </w:r>
          </w:p>
        </w:tc>
        <w:tc>
          <w:tcPr>
            <w:tcW w:w="882" w:type="dxa"/>
            <w:vMerge/>
          </w:tcPr>
          <w:p w14:paraId="18BA047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2280BD73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698D87C1" w14:textId="3E6F3A70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ild/moderate, 15-25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566" w:type="dxa"/>
          </w:tcPr>
          <w:p w14:paraId="759DD5BF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66 (19)</w:t>
            </w:r>
          </w:p>
        </w:tc>
        <w:tc>
          <w:tcPr>
            <w:tcW w:w="1836" w:type="dxa"/>
          </w:tcPr>
          <w:p w14:paraId="431DEA0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5 (19)</w:t>
            </w:r>
          </w:p>
        </w:tc>
        <w:tc>
          <w:tcPr>
            <w:tcW w:w="1836" w:type="dxa"/>
          </w:tcPr>
          <w:p w14:paraId="6DA8399A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1 (18)</w:t>
            </w:r>
          </w:p>
        </w:tc>
        <w:tc>
          <w:tcPr>
            <w:tcW w:w="882" w:type="dxa"/>
            <w:vMerge/>
          </w:tcPr>
          <w:p w14:paraId="69B6BD15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46EE" w:rsidRPr="00914189" w14:paraId="584F2736" w14:textId="77777777" w:rsidTr="004E6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3FF0B10E" w14:textId="4C21B26E" w:rsidR="003846EE" w:rsidRPr="00914189" w:rsidRDefault="003846EE" w:rsidP="00E254EE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evere/extremely severe, 26+, </w:t>
            </w:r>
            <w:r w:rsidR="00FD53F5"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566" w:type="dxa"/>
          </w:tcPr>
          <w:p w14:paraId="0FC53C7B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7 (8)</w:t>
            </w:r>
          </w:p>
        </w:tc>
        <w:tc>
          <w:tcPr>
            <w:tcW w:w="1836" w:type="dxa"/>
          </w:tcPr>
          <w:p w14:paraId="1CADFEB9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4 (8)</w:t>
            </w:r>
          </w:p>
        </w:tc>
        <w:tc>
          <w:tcPr>
            <w:tcW w:w="1836" w:type="dxa"/>
          </w:tcPr>
          <w:p w14:paraId="5A11AFFC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 (8)</w:t>
            </w:r>
          </w:p>
        </w:tc>
        <w:tc>
          <w:tcPr>
            <w:tcW w:w="882" w:type="dxa"/>
            <w:vMerge/>
          </w:tcPr>
          <w:p w14:paraId="739939E6" w14:textId="77777777" w:rsidR="003846EE" w:rsidRPr="00914189" w:rsidRDefault="003846EE" w:rsidP="00E25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096C4336" w14:textId="77777777" w:rsidTr="00E30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</w:tcPr>
          <w:p w14:paraId="7173FADF" w14:textId="28485AA0" w:rsidR="00BA38A8" w:rsidRPr="00914189" w:rsidRDefault="00BA38A8" w:rsidP="00E254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ata presented as mean (standard deviation) unless otherwise indicated; Comparisons between groups conducted using chi-square (categorical variables) or linear regression (continuous variables). *p&lt;0.05</w:t>
            </w:r>
          </w:p>
        </w:tc>
      </w:tr>
    </w:tbl>
    <w:p w14:paraId="1F1F50B3" w14:textId="0E2201EC" w:rsidR="00914189" w:rsidRDefault="00D468FC">
      <w:r w:rsidRPr="00D468FC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D468FC">
        <w:rPr>
          <w:rFonts w:ascii="Arial" w:hAnsi="Arial" w:cs="Arial"/>
          <w:b/>
          <w:bCs/>
          <w:sz w:val="20"/>
          <w:szCs w:val="20"/>
        </w:rPr>
        <w:t>S</w:t>
      </w:r>
      <w:r w:rsidRPr="00D468FC">
        <w:rPr>
          <w:rFonts w:ascii="Arial" w:hAnsi="Arial" w:cs="Arial"/>
          <w:b/>
          <w:bCs/>
          <w:sz w:val="20"/>
          <w:szCs w:val="20"/>
        </w:rPr>
        <w:t>5.</w:t>
      </w:r>
      <w:r w:rsidRPr="00914189">
        <w:rPr>
          <w:rFonts w:ascii="Arial" w:hAnsi="Arial" w:cs="Arial"/>
          <w:sz w:val="20"/>
          <w:szCs w:val="20"/>
        </w:rPr>
        <w:t xml:space="preserve"> Demographic characteristics of included pregnant people (n=348)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GridTable1Light"/>
        <w:tblpPr w:leftFromText="180" w:rightFromText="180" w:vertAnchor="text" w:horzAnchor="margin" w:tblpY="102"/>
        <w:tblW w:w="9895" w:type="dxa"/>
        <w:tblLook w:val="04A0" w:firstRow="1" w:lastRow="0" w:firstColumn="1" w:lastColumn="0" w:noHBand="0" w:noVBand="1"/>
      </w:tblPr>
      <w:tblGrid>
        <w:gridCol w:w="3055"/>
        <w:gridCol w:w="1836"/>
        <w:gridCol w:w="1836"/>
        <w:gridCol w:w="1836"/>
        <w:gridCol w:w="1332"/>
      </w:tblGrid>
      <w:tr w:rsidR="00BA38A8" w:rsidRPr="00914189" w14:paraId="3C762AB6" w14:textId="77777777" w:rsidTr="00BA3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</w:tcPr>
          <w:p w14:paraId="5920053F" w14:textId="6A87B791" w:rsidR="00BA38A8" w:rsidRPr="00914189" w:rsidRDefault="00BA38A8" w:rsidP="00BA38A8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BA38A8" w:rsidRPr="00914189" w14:paraId="4863353A" w14:textId="77777777" w:rsidTr="00B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C516661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9D15E0B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All</w:t>
            </w:r>
          </w:p>
          <w:p w14:paraId="7011BEC9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(n=351)</w:t>
            </w:r>
          </w:p>
        </w:tc>
        <w:tc>
          <w:tcPr>
            <w:tcW w:w="1836" w:type="dxa"/>
          </w:tcPr>
          <w:p w14:paraId="73D10958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35607D9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(n=179)</w:t>
            </w:r>
          </w:p>
        </w:tc>
        <w:tc>
          <w:tcPr>
            <w:tcW w:w="1836" w:type="dxa"/>
          </w:tcPr>
          <w:p w14:paraId="51BDDC3F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Usual Care</w:t>
            </w:r>
          </w:p>
          <w:p w14:paraId="7BB73C0B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(n=172)</w:t>
            </w:r>
          </w:p>
        </w:tc>
        <w:tc>
          <w:tcPr>
            <w:tcW w:w="1332" w:type="dxa"/>
          </w:tcPr>
          <w:p w14:paraId="3F87660F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BA38A8" w:rsidRPr="00914189" w14:paraId="1BF67B26" w14:textId="77777777" w:rsidTr="00B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0FDBB81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Gestational diabetes, n (%)</w:t>
            </w:r>
          </w:p>
        </w:tc>
        <w:tc>
          <w:tcPr>
            <w:tcW w:w="1836" w:type="dxa"/>
          </w:tcPr>
          <w:p w14:paraId="410EF7A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6 (7)</w:t>
            </w:r>
          </w:p>
        </w:tc>
        <w:tc>
          <w:tcPr>
            <w:tcW w:w="1836" w:type="dxa"/>
          </w:tcPr>
          <w:p w14:paraId="763F15C2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 (7)</w:t>
            </w:r>
          </w:p>
        </w:tc>
        <w:tc>
          <w:tcPr>
            <w:tcW w:w="1836" w:type="dxa"/>
          </w:tcPr>
          <w:p w14:paraId="6D32A2BE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 (8)</w:t>
            </w:r>
          </w:p>
        </w:tc>
        <w:tc>
          <w:tcPr>
            <w:tcW w:w="1332" w:type="dxa"/>
          </w:tcPr>
          <w:p w14:paraId="4A9A492F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0EEB6FEB" w14:textId="77777777" w:rsidTr="00B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9DF29EF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Region, n (%)</w:t>
            </w:r>
          </w:p>
        </w:tc>
        <w:tc>
          <w:tcPr>
            <w:tcW w:w="1836" w:type="dxa"/>
          </w:tcPr>
          <w:p w14:paraId="61589A7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F2A2BCF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FDF6B9B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  <w:vMerge w:val="restart"/>
          </w:tcPr>
          <w:p w14:paraId="292FF71F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02823A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BA38A8" w:rsidRPr="00914189" w14:paraId="6612BC7F" w14:textId="77777777" w:rsidTr="00B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9314616" w14:textId="77777777" w:rsidR="00BA38A8" w:rsidRPr="00914189" w:rsidRDefault="00BA38A8" w:rsidP="00BA38A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36" w:type="dxa"/>
          </w:tcPr>
          <w:p w14:paraId="725AB146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86 (25)</w:t>
            </w:r>
          </w:p>
        </w:tc>
        <w:tc>
          <w:tcPr>
            <w:tcW w:w="1836" w:type="dxa"/>
          </w:tcPr>
          <w:p w14:paraId="1C4FD13A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2 (24)</w:t>
            </w:r>
          </w:p>
        </w:tc>
        <w:tc>
          <w:tcPr>
            <w:tcW w:w="1836" w:type="dxa"/>
          </w:tcPr>
          <w:p w14:paraId="3D1A6F38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4 (27)</w:t>
            </w:r>
          </w:p>
        </w:tc>
        <w:tc>
          <w:tcPr>
            <w:tcW w:w="1332" w:type="dxa"/>
            <w:vMerge/>
          </w:tcPr>
          <w:p w14:paraId="3A298652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7F585F80" w14:textId="77777777" w:rsidTr="004E698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7D643A0" w14:textId="77777777" w:rsidR="00BA38A8" w:rsidRPr="00914189" w:rsidRDefault="00BA38A8" w:rsidP="00BA38A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rban</w:t>
            </w:r>
          </w:p>
        </w:tc>
        <w:tc>
          <w:tcPr>
            <w:tcW w:w="1836" w:type="dxa"/>
          </w:tcPr>
          <w:p w14:paraId="71ED5C1D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52 (75)</w:t>
            </w:r>
          </w:p>
        </w:tc>
        <w:tc>
          <w:tcPr>
            <w:tcW w:w="1836" w:type="dxa"/>
          </w:tcPr>
          <w:p w14:paraId="39F3C2A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2 (76)</w:t>
            </w:r>
          </w:p>
        </w:tc>
        <w:tc>
          <w:tcPr>
            <w:tcW w:w="1836" w:type="dxa"/>
          </w:tcPr>
          <w:p w14:paraId="577EDC07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20 (73)</w:t>
            </w:r>
          </w:p>
        </w:tc>
        <w:tc>
          <w:tcPr>
            <w:tcW w:w="1332" w:type="dxa"/>
            <w:vMerge/>
          </w:tcPr>
          <w:p w14:paraId="38CBD93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7D7375A6" w14:textId="77777777" w:rsidTr="00B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C54B9DE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Area Deprivation Index, median (range)</w:t>
            </w:r>
          </w:p>
        </w:tc>
        <w:tc>
          <w:tcPr>
            <w:tcW w:w="1836" w:type="dxa"/>
          </w:tcPr>
          <w:p w14:paraId="596B69F7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8CD0D5D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D865A17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63AEBC3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71C921CA" w14:textId="77777777" w:rsidTr="00B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1754B07" w14:textId="77777777" w:rsidR="00BA38A8" w:rsidRPr="00914189" w:rsidRDefault="00BA38A8" w:rsidP="00BA38A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ational rank, au</w:t>
            </w:r>
          </w:p>
        </w:tc>
        <w:tc>
          <w:tcPr>
            <w:tcW w:w="1836" w:type="dxa"/>
          </w:tcPr>
          <w:p w14:paraId="1BCC30C6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69 (17 to 100)</w:t>
            </w:r>
          </w:p>
        </w:tc>
        <w:tc>
          <w:tcPr>
            <w:tcW w:w="1836" w:type="dxa"/>
          </w:tcPr>
          <w:p w14:paraId="0377DE9F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69 (24 to 100)</w:t>
            </w:r>
          </w:p>
        </w:tc>
        <w:tc>
          <w:tcPr>
            <w:tcW w:w="1836" w:type="dxa"/>
          </w:tcPr>
          <w:p w14:paraId="28A4203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68 (17 to 100)</w:t>
            </w:r>
          </w:p>
        </w:tc>
        <w:tc>
          <w:tcPr>
            <w:tcW w:w="1332" w:type="dxa"/>
          </w:tcPr>
          <w:p w14:paraId="3B742556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BA38A8" w:rsidRPr="00914189" w14:paraId="1EC92DB5" w14:textId="77777777" w:rsidTr="00B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C224283" w14:textId="77777777" w:rsidR="00BA38A8" w:rsidRPr="00914189" w:rsidRDefault="00BA38A8" w:rsidP="00BA38A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e rank, au</w:t>
            </w:r>
          </w:p>
        </w:tc>
        <w:tc>
          <w:tcPr>
            <w:tcW w:w="1836" w:type="dxa"/>
          </w:tcPr>
          <w:p w14:paraId="595E6671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 (1 to 10)</w:t>
            </w:r>
          </w:p>
        </w:tc>
        <w:tc>
          <w:tcPr>
            <w:tcW w:w="1836" w:type="dxa"/>
          </w:tcPr>
          <w:p w14:paraId="158CE88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 (1 to 10)</w:t>
            </w:r>
          </w:p>
        </w:tc>
        <w:tc>
          <w:tcPr>
            <w:tcW w:w="1836" w:type="dxa"/>
          </w:tcPr>
          <w:p w14:paraId="59C03C1B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 (1 to 10)</w:t>
            </w:r>
          </w:p>
        </w:tc>
        <w:tc>
          <w:tcPr>
            <w:tcW w:w="1332" w:type="dxa"/>
          </w:tcPr>
          <w:p w14:paraId="3ECECE32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BA38A8" w:rsidRPr="00914189" w14:paraId="690B55E0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6EB2E8E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Sleep, min</w:t>
            </w:r>
          </w:p>
        </w:tc>
        <w:tc>
          <w:tcPr>
            <w:tcW w:w="1836" w:type="dxa"/>
          </w:tcPr>
          <w:p w14:paraId="2765C119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96 (78)</w:t>
            </w:r>
          </w:p>
        </w:tc>
        <w:tc>
          <w:tcPr>
            <w:tcW w:w="1836" w:type="dxa"/>
          </w:tcPr>
          <w:p w14:paraId="05ADA8D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93 (79)</w:t>
            </w:r>
          </w:p>
        </w:tc>
        <w:tc>
          <w:tcPr>
            <w:tcW w:w="1836" w:type="dxa"/>
          </w:tcPr>
          <w:p w14:paraId="7231E709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99 (77)</w:t>
            </w:r>
          </w:p>
        </w:tc>
        <w:tc>
          <w:tcPr>
            <w:tcW w:w="1332" w:type="dxa"/>
          </w:tcPr>
          <w:p w14:paraId="7F793C4D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BA38A8" w:rsidRPr="00914189" w14:paraId="1F10BD2C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2EA4E9C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Time of enrolment, n (%)</w:t>
            </w:r>
          </w:p>
        </w:tc>
        <w:tc>
          <w:tcPr>
            <w:tcW w:w="1836" w:type="dxa"/>
          </w:tcPr>
          <w:p w14:paraId="21D6A78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2E53BB5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F3076E7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  <w:vMerge w:val="restart"/>
          </w:tcPr>
          <w:p w14:paraId="314E6831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7FFE569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BA38A8" w:rsidRPr="00914189" w14:paraId="0B70E2A0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035F429" w14:textId="77777777" w:rsidR="00BA38A8" w:rsidRPr="00914189" w:rsidRDefault="00BA38A8" w:rsidP="00BA38A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fore March 2020</w:t>
            </w:r>
          </w:p>
        </w:tc>
        <w:tc>
          <w:tcPr>
            <w:tcW w:w="1836" w:type="dxa"/>
          </w:tcPr>
          <w:p w14:paraId="10E4A50F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1 (6)</w:t>
            </w:r>
          </w:p>
        </w:tc>
        <w:tc>
          <w:tcPr>
            <w:tcW w:w="1836" w:type="dxa"/>
          </w:tcPr>
          <w:p w14:paraId="2E9CF3F6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2 (7)</w:t>
            </w:r>
          </w:p>
        </w:tc>
        <w:tc>
          <w:tcPr>
            <w:tcW w:w="1836" w:type="dxa"/>
          </w:tcPr>
          <w:p w14:paraId="5647F118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9 (5)</w:t>
            </w:r>
          </w:p>
        </w:tc>
        <w:tc>
          <w:tcPr>
            <w:tcW w:w="1332" w:type="dxa"/>
            <w:vMerge/>
          </w:tcPr>
          <w:p w14:paraId="20F8FF8F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13BA4524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4B2C728" w14:textId="77777777" w:rsidR="00BA38A8" w:rsidRPr="00914189" w:rsidRDefault="00BA38A8" w:rsidP="00BA38A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ch 2020 – March 2021</w:t>
            </w:r>
          </w:p>
        </w:tc>
        <w:tc>
          <w:tcPr>
            <w:tcW w:w="1836" w:type="dxa"/>
          </w:tcPr>
          <w:p w14:paraId="598EF16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5 (13)</w:t>
            </w:r>
          </w:p>
        </w:tc>
        <w:tc>
          <w:tcPr>
            <w:tcW w:w="1836" w:type="dxa"/>
          </w:tcPr>
          <w:p w14:paraId="5BCF7B71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0 (11)</w:t>
            </w:r>
          </w:p>
        </w:tc>
        <w:tc>
          <w:tcPr>
            <w:tcW w:w="1836" w:type="dxa"/>
          </w:tcPr>
          <w:p w14:paraId="41BF906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5 (15)</w:t>
            </w:r>
          </w:p>
        </w:tc>
        <w:tc>
          <w:tcPr>
            <w:tcW w:w="1332" w:type="dxa"/>
            <w:vMerge/>
          </w:tcPr>
          <w:p w14:paraId="6D132D35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4423B31C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BFB255B" w14:textId="77777777" w:rsidR="00BA38A8" w:rsidRPr="00914189" w:rsidRDefault="00BA38A8" w:rsidP="00BA38A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pril 2021 and after</w:t>
            </w:r>
          </w:p>
        </w:tc>
        <w:tc>
          <w:tcPr>
            <w:tcW w:w="1836" w:type="dxa"/>
          </w:tcPr>
          <w:p w14:paraId="1CD50581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85 (81)</w:t>
            </w:r>
          </w:p>
        </w:tc>
        <w:tc>
          <w:tcPr>
            <w:tcW w:w="1836" w:type="dxa"/>
          </w:tcPr>
          <w:p w14:paraId="3340D9A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47 (82)</w:t>
            </w:r>
          </w:p>
        </w:tc>
        <w:tc>
          <w:tcPr>
            <w:tcW w:w="1836" w:type="dxa"/>
          </w:tcPr>
          <w:p w14:paraId="59EA2FC2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8 (80)</w:t>
            </w:r>
          </w:p>
        </w:tc>
        <w:tc>
          <w:tcPr>
            <w:tcW w:w="1332" w:type="dxa"/>
            <w:vMerge/>
          </w:tcPr>
          <w:p w14:paraId="083714C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49FF688B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89B1D34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LDH region, n (%)</w:t>
            </w:r>
          </w:p>
        </w:tc>
        <w:tc>
          <w:tcPr>
            <w:tcW w:w="1836" w:type="dxa"/>
          </w:tcPr>
          <w:p w14:paraId="61BC1A2C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844F25D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8128E3C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  <w:vMerge w:val="restart"/>
          </w:tcPr>
          <w:p w14:paraId="5AE7735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C404E0E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BA38A8" w:rsidRPr="00914189" w14:paraId="3CBDBB8E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65A8744" w14:textId="77777777" w:rsidR="00BA38A8" w:rsidRPr="00914189" w:rsidRDefault="00BA38A8" w:rsidP="00BA38A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gion 1</w:t>
            </w:r>
          </w:p>
        </w:tc>
        <w:tc>
          <w:tcPr>
            <w:tcW w:w="1836" w:type="dxa"/>
          </w:tcPr>
          <w:p w14:paraId="3A0435B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3 (12)</w:t>
            </w:r>
          </w:p>
        </w:tc>
        <w:tc>
          <w:tcPr>
            <w:tcW w:w="1836" w:type="dxa"/>
          </w:tcPr>
          <w:p w14:paraId="4E8C6FB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2 (12)</w:t>
            </w:r>
          </w:p>
        </w:tc>
        <w:tc>
          <w:tcPr>
            <w:tcW w:w="1836" w:type="dxa"/>
          </w:tcPr>
          <w:p w14:paraId="7CA5891A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1 (12)</w:t>
            </w:r>
          </w:p>
        </w:tc>
        <w:tc>
          <w:tcPr>
            <w:tcW w:w="1332" w:type="dxa"/>
            <w:vMerge/>
          </w:tcPr>
          <w:p w14:paraId="7589A64D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24D23C8C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5D0F97F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Region 2</w:t>
            </w:r>
          </w:p>
        </w:tc>
        <w:tc>
          <w:tcPr>
            <w:tcW w:w="1836" w:type="dxa"/>
          </w:tcPr>
          <w:p w14:paraId="4D005ED8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98 (28)</w:t>
            </w:r>
          </w:p>
        </w:tc>
        <w:tc>
          <w:tcPr>
            <w:tcW w:w="1836" w:type="dxa"/>
          </w:tcPr>
          <w:p w14:paraId="224358EA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0 (28)</w:t>
            </w:r>
          </w:p>
        </w:tc>
        <w:tc>
          <w:tcPr>
            <w:tcW w:w="1836" w:type="dxa"/>
          </w:tcPr>
          <w:p w14:paraId="0CB6D7B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8 (28)</w:t>
            </w:r>
          </w:p>
        </w:tc>
        <w:tc>
          <w:tcPr>
            <w:tcW w:w="1332" w:type="dxa"/>
            <w:vMerge/>
          </w:tcPr>
          <w:p w14:paraId="5D7D23C6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32D5C706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06983A1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Region 3</w:t>
            </w:r>
          </w:p>
        </w:tc>
        <w:tc>
          <w:tcPr>
            <w:tcW w:w="1836" w:type="dxa"/>
          </w:tcPr>
          <w:p w14:paraId="5AEB76E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3 (12)</w:t>
            </w:r>
          </w:p>
        </w:tc>
        <w:tc>
          <w:tcPr>
            <w:tcW w:w="1836" w:type="dxa"/>
          </w:tcPr>
          <w:p w14:paraId="163C62D8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2 (12)</w:t>
            </w:r>
          </w:p>
        </w:tc>
        <w:tc>
          <w:tcPr>
            <w:tcW w:w="1836" w:type="dxa"/>
          </w:tcPr>
          <w:p w14:paraId="25A8A86D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1 (12)</w:t>
            </w:r>
          </w:p>
        </w:tc>
        <w:tc>
          <w:tcPr>
            <w:tcW w:w="1332" w:type="dxa"/>
            <w:vMerge/>
          </w:tcPr>
          <w:p w14:paraId="52521AAA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0A46E733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E40EDCC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Region 4</w:t>
            </w:r>
          </w:p>
        </w:tc>
        <w:tc>
          <w:tcPr>
            <w:tcW w:w="1836" w:type="dxa"/>
          </w:tcPr>
          <w:p w14:paraId="2BEF82ED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59 (17)</w:t>
            </w:r>
          </w:p>
        </w:tc>
        <w:tc>
          <w:tcPr>
            <w:tcW w:w="1836" w:type="dxa"/>
          </w:tcPr>
          <w:p w14:paraId="1E7E9371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0 (17)</w:t>
            </w:r>
          </w:p>
        </w:tc>
        <w:tc>
          <w:tcPr>
            <w:tcW w:w="1836" w:type="dxa"/>
          </w:tcPr>
          <w:p w14:paraId="78EB2B9E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9 (17)</w:t>
            </w:r>
          </w:p>
        </w:tc>
        <w:tc>
          <w:tcPr>
            <w:tcW w:w="1332" w:type="dxa"/>
            <w:vMerge/>
          </w:tcPr>
          <w:p w14:paraId="70F536DE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036C1B67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D204F71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Region 5</w:t>
            </w:r>
          </w:p>
        </w:tc>
        <w:tc>
          <w:tcPr>
            <w:tcW w:w="1836" w:type="dxa"/>
          </w:tcPr>
          <w:p w14:paraId="3B947991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3 (7)</w:t>
            </w:r>
          </w:p>
        </w:tc>
        <w:tc>
          <w:tcPr>
            <w:tcW w:w="1836" w:type="dxa"/>
          </w:tcPr>
          <w:p w14:paraId="4A088F82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1 (6)</w:t>
            </w:r>
          </w:p>
        </w:tc>
        <w:tc>
          <w:tcPr>
            <w:tcW w:w="1836" w:type="dxa"/>
          </w:tcPr>
          <w:p w14:paraId="45765447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2 (7)</w:t>
            </w:r>
          </w:p>
        </w:tc>
        <w:tc>
          <w:tcPr>
            <w:tcW w:w="1332" w:type="dxa"/>
            <w:vMerge/>
          </w:tcPr>
          <w:p w14:paraId="678C10C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0A4BC02A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563FCFB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Region 6</w:t>
            </w:r>
          </w:p>
        </w:tc>
        <w:tc>
          <w:tcPr>
            <w:tcW w:w="1836" w:type="dxa"/>
          </w:tcPr>
          <w:p w14:paraId="47ED1CB9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1 (9)</w:t>
            </w:r>
          </w:p>
        </w:tc>
        <w:tc>
          <w:tcPr>
            <w:tcW w:w="1836" w:type="dxa"/>
          </w:tcPr>
          <w:p w14:paraId="6E73C27E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6 (9)</w:t>
            </w:r>
          </w:p>
        </w:tc>
        <w:tc>
          <w:tcPr>
            <w:tcW w:w="1836" w:type="dxa"/>
          </w:tcPr>
          <w:p w14:paraId="69F93B1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5 (9)</w:t>
            </w:r>
          </w:p>
        </w:tc>
        <w:tc>
          <w:tcPr>
            <w:tcW w:w="1332" w:type="dxa"/>
            <w:vMerge/>
          </w:tcPr>
          <w:p w14:paraId="195C7045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721A3B25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717CE79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Region 7</w:t>
            </w:r>
          </w:p>
        </w:tc>
        <w:tc>
          <w:tcPr>
            <w:tcW w:w="1836" w:type="dxa"/>
          </w:tcPr>
          <w:p w14:paraId="0758A8D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1836" w:type="dxa"/>
          </w:tcPr>
          <w:p w14:paraId="6F50F785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836" w:type="dxa"/>
          </w:tcPr>
          <w:p w14:paraId="10349FDB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 (2)</w:t>
            </w:r>
          </w:p>
        </w:tc>
        <w:tc>
          <w:tcPr>
            <w:tcW w:w="1332" w:type="dxa"/>
            <w:vMerge/>
          </w:tcPr>
          <w:p w14:paraId="4DE555D2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71AB4E90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35BDCD2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Region 8</w:t>
            </w:r>
          </w:p>
        </w:tc>
        <w:tc>
          <w:tcPr>
            <w:tcW w:w="1836" w:type="dxa"/>
          </w:tcPr>
          <w:p w14:paraId="26335129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1836" w:type="dxa"/>
          </w:tcPr>
          <w:p w14:paraId="19BD68E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 (2)</w:t>
            </w:r>
          </w:p>
        </w:tc>
        <w:tc>
          <w:tcPr>
            <w:tcW w:w="1836" w:type="dxa"/>
          </w:tcPr>
          <w:p w14:paraId="126DA1E3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332" w:type="dxa"/>
            <w:vMerge/>
          </w:tcPr>
          <w:p w14:paraId="12E837A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35A80CC7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3F1EF29" w14:textId="77777777" w:rsidR="00BA38A8" w:rsidRPr="00914189" w:rsidRDefault="00BA38A8" w:rsidP="00BA38A8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Region 9</w:t>
            </w:r>
          </w:p>
        </w:tc>
        <w:tc>
          <w:tcPr>
            <w:tcW w:w="1836" w:type="dxa"/>
          </w:tcPr>
          <w:p w14:paraId="0370D3B0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43 (12)</w:t>
            </w:r>
          </w:p>
        </w:tc>
        <w:tc>
          <w:tcPr>
            <w:tcW w:w="1836" w:type="dxa"/>
          </w:tcPr>
          <w:p w14:paraId="1A75A79C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 xml:space="preserve"> 21 (12)</w:t>
            </w:r>
          </w:p>
        </w:tc>
        <w:tc>
          <w:tcPr>
            <w:tcW w:w="1836" w:type="dxa"/>
          </w:tcPr>
          <w:p w14:paraId="2EABC6A4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2 (13)</w:t>
            </w:r>
          </w:p>
        </w:tc>
        <w:tc>
          <w:tcPr>
            <w:tcW w:w="1332" w:type="dxa"/>
            <w:vMerge/>
          </w:tcPr>
          <w:p w14:paraId="0EF0598C" w14:textId="77777777" w:rsidR="00BA38A8" w:rsidRPr="00914189" w:rsidRDefault="00BA38A8" w:rsidP="00B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38A8" w:rsidRPr="00914189" w14:paraId="7307C79E" w14:textId="77777777" w:rsidTr="00BA38A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</w:tcPr>
          <w:p w14:paraId="0AFEFB9F" w14:textId="1CCA0318" w:rsidR="00D468FC" w:rsidRPr="00D468FC" w:rsidRDefault="00BA38A8" w:rsidP="00BA38A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omparisons between groups conducted using chi-square (categorical variables) or linear regression (continuous variables). LDH = Louisiana Department of Health</w:t>
            </w:r>
            <w:r w:rsidR="00B44A9D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.</w:t>
            </w:r>
          </w:p>
        </w:tc>
      </w:tr>
    </w:tbl>
    <w:p w14:paraId="2325E2BD" w14:textId="77777777" w:rsidR="00074A28" w:rsidRPr="00914189" w:rsidRDefault="00074A28" w:rsidP="00074A28">
      <w:pPr>
        <w:rPr>
          <w:rFonts w:ascii="Arial" w:hAnsi="Arial" w:cs="Arial"/>
        </w:rPr>
      </w:pPr>
    </w:p>
    <w:p w14:paraId="456D2A13" w14:textId="77777777" w:rsidR="00074A28" w:rsidRPr="00914189" w:rsidRDefault="00074A28" w:rsidP="00074A28">
      <w:pPr>
        <w:rPr>
          <w:rFonts w:ascii="Arial" w:hAnsi="Arial" w:cs="Arial"/>
        </w:rPr>
      </w:pPr>
    </w:p>
    <w:p w14:paraId="53B071A1" w14:textId="1E1C41BA" w:rsidR="00AB57F6" w:rsidRPr="00914189" w:rsidRDefault="00AB57F6">
      <w:pPr>
        <w:rPr>
          <w:rFonts w:ascii="Arial" w:hAnsi="Arial" w:cs="Arial"/>
        </w:rPr>
      </w:pPr>
    </w:p>
    <w:p w14:paraId="200C3C11" w14:textId="77777777" w:rsidR="00D90800" w:rsidRPr="00914189" w:rsidRDefault="00D90800" w:rsidP="00074A28">
      <w:pPr>
        <w:tabs>
          <w:tab w:val="left" w:pos="10050"/>
        </w:tabs>
        <w:rPr>
          <w:rFonts w:ascii="Arial" w:hAnsi="Arial" w:cs="Arial"/>
        </w:rPr>
      </w:pPr>
    </w:p>
    <w:p w14:paraId="43CBB40A" w14:textId="77777777" w:rsidR="00D90800" w:rsidRPr="00914189" w:rsidRDefault="00D90800" w:rsidP="00D90800">
      <w:pPr>
        <w:rPr>
          <w:rFonts w:ascii="Arial" w:hAnsi="Arial" w:cs="Arial"/>
        </w:rPr>
      </w:pPr>
    </w:p>
    <w:p w14:paraId="664E0130" w14:textId="77777777" w:rsidR="005C685F" w:rsidRPr="00914189" w:rsidRDefault="005C685F" w:rsidP="00D90800">
      <w:pPr>
        <w:rPr>
          <w:rFonts w:ascii="Arial" w:hAnsi="Arial" w:cs="Arial"/>
        </w:rPr>
      </w:pPr>
    </w:p>
    <w:p w14:paraId="15956B1A" w14:textId="77777777" w:rsidR="005C685F" w:rsidRPr="00914189" w:rsidRDefault="005C685F" w:rsidP="00D90800">
      <w:pPr>
        <w:rPr>
          <w:rFonts w:ascii="Arial" w:hAnsi="Arial" w:cs="Arial"/>
        </w:rPr>
      </w:pPr>
    </w:p>
    <w:p w14:paraId="6D342965" w14:textId="713B7EE6" w:rsidR="00A8717C" w:rsidRDefault="00A8717C" w:rsidP="004E698F">
      <w:pPr>
        <w:rPr>
          <w:rFonts w:ascii="Arial" w:hAnsi="Arial" w:cs="Arial"/>
        </w:rPr>
      </w:pPr>
    </w:p>
    <w:p w14:paraId="166E5BBE" w14:textId="77777777" w:rsidR="00D468FC" w:rsidRDefault="00D468FC" w:rsidP="004E698F">
      <w:pPr>
        <w:rPr>
          <w:rFonts w:ascii="Arial" w:hAnsi="Arial" w:cs="Arial"/>
        </w:rPr>
      </w:pPr>
    </w:p>
    <w:p w14:paraId="11A50156" w14:textId="77777777" w:rsidR="00D468FC" w:rsidRDefault="00D468FC" w:rsidP="004E698F">
      <w:pPr>
        <w:rPr>
          <w:rFonts w:ascii="Arial" w:hAnsi="Arial" w:cs="Arial"/>
        </w:rPr>
      </w:pPr>
    </w:p>
    <w:p w14:paraId="2DD9EACC" w14:textId="77777777" w:rsidR="00D468FC" w:rsidRDefault="00D468FC" w:rsidP="004E698F">
      <w:pPr>
        <w:rPr>
          <w:rFonts w:ascii="Arial" w:hAnsi="Arial" w:cs="Arial"/>
        </w:rPr>
      </w:pPr>
    </w:p>
    <w:p w14:paraId="629D187F" w14:textId="77777777" w:rsidR="00D468FC" w:rsidRDefault="00D468FC" w:rsidP="004E698F">
      <w:pPr>
        <w:rPr>
          <w:rFonts w:ascii="Arial" w:hAnsi="Arial" w:cs="Arial"/>
        </w:rPr>
      </w:pPr>
    </w:p>
    <w:p w14:paraId="0239D21E" w14:textId="77777777" w:rsidR="00D468FC" w:rsidRDefault="00D468FC" w:rsidP="004E698F">
      <w:pPr>
        <w:rPr>
          <w:rFonts w:ascii="Arial" w:hAnsi="Arial" w:cs="Arial"/>
        </w:rPr>
      </w:pPr>
    </w:p>
    <w:p w14:paraId="188A1F55" w14:textId="77777777" w:rsidR="00D468FC" w:rsidRDefault="00D468FC" w:rsidP="004E698F">
      <w:pPr>
        <w:rPr>
          <w:rFonts w:ascii="Arial" w:hAnsi="Arial" w:cs="Arial"/>
        </w:rPr>
      </w:pPr>
    </w:p>
    <w:p w14:paraId="19337163" w14:textId="77777777" w:rsidR="00D468FC" w:rsidRDefault="00D468FC" w:rsidP="004E698F">
      <w:pPr>
        <w:rPr>
          <w:rFonts w:ascii="Arial" w:hAnsi="Arial" w:cs="Arial"/>
        </w:rPr>
      </w:pPr>
    </w:p>
    <w:p w14:paraId="1F89E49A" w14:textId="77777777" w:rsidR="00D468FC" w:rsidRDefault="00D468FC" w:rsidP="004E698F">
      <w:pPr>
        <w:rPr>
          <w:rFonts w:ascii="Arial" w:hAnsi="Arial" w:cs="Arial"/>
        </w:rPr>
      </w:pPr>
    </w:p>
    <w:p w14:paraId="63498824" w14:textId="3D8E80C9" w:rsidR="00D468FC" w:rsidRPr="00914189" w:rsidRDefault="00D468FC" w:rsidP="004E698F">
      <w:pPr>
        <w:rPr>
          <w:rFonts w:ascii="Arial" w:hAnsi="Arial" w:cs="Arial"/>
        </w:rPr>
      </w:pPr>
      <w:r w:rsidRPr="00D468FC">
        <w:rPr>
          <w:rFonts w:ascii="Arial" w:hAnsi="Arial" w:cs="Arial"/>
          <w:b/>
          <w:bCs/>
        </w:rPr>
        <w:t>Table S6.</w:t>
      </w:r>
      <w:r>
        <w:rPr>
          <w:rFonts w:ascii="Arial" w:hAnsi="Arial" w:cs="Arial"/>
        </w:rPr>
        <w:t xml:space="preserve"> </w:t>
      </w:r>
      <w:r w:rsidRPr="00914189">
        <w:rPr>
          <w:rFonts w:ascii="Arial" w:hAnsi="Arial" w:cs="Arial"/>
          <w:sz w:val="20"/>
          <w:szCs w:val="20"/>
        </w:rPr>
        <w:t>Household Chaos changes amongst body mass index categories and treatment groups (n=258)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GridTable1Light"/>
        <w:tblpPr w:leftFromText="180" w:rightFromText="180" w:vertAnchor="page" w:horzAnchor="margin" w:tblpXSpec="center" w:tblpY="1441"/>
        <w:tblW w:w="10517" w:type="dxa"/>
        <w:tblLook w:val="04A0" w:firstRow="1" w:lastRow="0" w:firstColumn="1" w:lastColumn="0" w:noHBand="0" w:noVBand="1"/>
      </w:tblPr>
      <w:tblGrid>
        <w:gridCol w:w="3054"/>
        <w:gridCol w:w="1171"/>
        <w:gridCol w:w="1710"/>
        <w:gridCol w:w="2070"/>
        <w:gridCol w:w="1336"/>
        <w:gridCol w:w="1170"/>
        <w:gridCol w:w="6"/>
      </w:tblGrid>
      <w:tr w:rsidR="00D468FC" w:rsidRPr="00914189" w14:paraId="5CCD9FA5" w14:textId="77777777" w:rsidTr="00365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7" w:type="dxa"/>
            <w:gridSpan w:val="7"/>
          </w:tcPr>
          <w:p w14:paraId="16F8AB3A" w14:textId="77777777" w:rsidR="00D468FC" w:rsidRPr="00914189" w:rsidRDefault="00D468FC" w:rsidP="00365FBA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D468FC" w:rsidRPr="00914189" w14:paraId="078F3651" w14:textId="77777777" w:rsidTr="00365FBA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57725308" w14:textId="77777777" w:rsidR="00D468FC" w:rsidRPr="00914189" w:rsidRDefault="00D468FC" w:rsidP="00365F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1" w:type="dxa"/>
          </w:tcPr>
          <w:p w14:paraId="57E84ECB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10" w:type="dxa"/>
          </w:tcPr>
          <w:p w14:paraId="0623A960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Early Pregnancy</w:t>
            </w:r>
          </w:p>
          <w:p w14:paraId="2125835F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72D8F88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Late Pregnancy</w:t>
            </w:r>
          </w:p>
          <w:p w14:paraId="69E81AD6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85A7A0F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Change</w:t>
            </w:r>
          </w:p>
        </w:tc>
        <w:tc>
          <w:tcPr>
            <w:tcW w:w="1170" w:type="dxa"/>
          </w:tcPr>
          <w:p w14:paraId="12093DA9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D468FC" w:rsidRPr="00914189" w14:paraId="0639032A" w14:textId="77777777" w:rsidTr="00365FBA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1C238490" w14:textId="77777777" w:rsidR="00D468FC" w:rsidRPr="00914189" w:rsidRDefault="00D468FC" w:rsidP="00365FBA">
            <w:pPr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Body Mass Index Category</w:t>
            </w:r>
          </w:p>
        </w:tc>
        <w:tc>
          <w:tcPr>
            <w:tcW w:w="1171" w:type="dxa"/>
          </w:tcPr>
          <w:p w14:paraId="19A15890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CF5464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5E5767D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EFF8467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87724F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8FC" w:rsidRPr="00914189" w14:paraId="5FB530B7" w14:textId="77777777" w:rsidTr="00365FBA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543B1A27" w14:textId="77777777" w:rsidR="00D468FC" w:rsidRPr="00A3372D" w:rsidRDefault="00D468FC" w:rsidP="00365FB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Normal, 18.5-24.9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kg/m</w:t>
            </w:r>
            <w:r w:rsidRPr="00A3372D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1" w:type="dxa"/>
          </w:tcPr>
          <w:p w14:paraId="7A673756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710" w:type="dxa"/>
          </w:tcPr>
          <w:p w14:paraId="64C2D108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5.76 (7.02)</w:t>
            </w:r>
          </w:p>
        </w:tc>
        <w:tc>
          <w:tcPr>
            <w:tcW w:w="2070" w:type="dxa"/>
          </w:tcPr>
          <w:p w14:paraId="20DA043D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6.10 (7.68)</w:t>
            </w:r>
          </w:p>
        </w:tc>
        <w:tc>
          <w:tcPr>
            <w:tcW w:w="1336" w:type="dxa"/>
          </w:tcPr>
          <w:p w14:paraId="66E153F3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40 (6.94)</w:t>
            </w:r>
          </w:p>
        </w:tc>
        <w:tc>
          <w:tcPr>
            <w:tcW w:w="1170" w:type="dxa"/>
          </w:tcPr>
          <w:p w14:paraId="6D5E8F87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D468FC" w:rsidRPr="00914189" w14:paraId="0097B40A" w14:textId="77777777" w:rsidTr="00365FBA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451AD44A" w14:textId="77777777" w:rsidR="00D468FC" w:rsidRPr="00A3372D" w:rsidRDefault="00D468FC" w:rsidP="00365FB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Overweight, 25.0-29.9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kg/m</w:t>
            </w:r>
            <w:r w:rsidRPr="003E3B3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1" w:type="dxa"/>
          </w:tcPr>
          <w:p w14:paraId="314F05BB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710" w:type="dxa"/>
          </w:tcPr>
          <w:p w14:paraId="3F9BB186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5.64 (7.49)</w:t>
            </w:r>
          </w:p>
        </w:tc>
        <w:tc>
          <w:tcPr>
            <w:tcW w:w="2070" w:type="dxa"/>
          </w:tcPr>
          <w:p w14:paraId="52F62C4F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5.64 (7.44)</w:t>
            </w:r>
          </w:p>
        </w:tc>
        <w:tc>
          <w:tcPr>
            <w:tcW w:w="1336" w:type="dxa"/>
          </w:tcPr>
          <w:p w14:paraId="490EA93E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00 (6.48)</w:t>
            </w:r>
          </w:p>
        </w:tc>
        <w:tc>
          <w:tcPr>
            <w:tcW w:w="1170" w:type="dxa"/>
          </w:tcPr>
          <w:p w14:paraId="527F817F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D468FC" w:rsidRPr="00914189" w14:paraId="68821698" w14:textId="77777777" w:rsidTr="00365FBA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56E2A15F" w14:textId="77777777" w:rsidR="00D468FC" w:rsidRPr="00A3372D" w:rsidRDefault="00D468FC" w:rsidP="00365FB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Obesity, 30.0-40.0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kg/m</w:t>
            </w:r>
            <w:r w:rsidRPr="003E3B3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1" w:type="dxa"/>
          </w:tcPr>
          <w:p w14:paraId="4F55AD20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710" w:type="dxa"/>
          </w:tcPr>
          <w:p w14:paraId="24DF9458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6.45 (7.71)</w:t>
            </w:r>
          </w:p>
        </w:tc>
        <w:tc>
          <w:tcPr>
            <w:tcW w:w="2070" w:type="dxa"/>
          </w:tcPr>
          <w:p w14:paraId="304AC724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7.43 (9.94)</w:t>
            </w:r>
          </w:p>
        </w:tc>
        <w:tc>
          <w:tcPr>
            <w:tcW w:w="1336" w:type="dxa"/>
          </w:tcPr>
          <w:p w14:paraId="3FC67B62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97 (10.5)</w:t>
            </w:r>
          </w:p>
        </w:tc>
        <w:tc>
          <w:tcPr>
            <w:tcW w:w="1170" w:type="dxa"/>
          </w:tcPr>
          <w:p w14:paraId="3C782722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D468FC" w:rsidRPr="00914189" w14:paraId="37BB4031" w14:textId="77777777" w:rsidTr="00365FBA">
        <w:trPr>
          <w:gridAfter w:val="1"/>
          <w:wAfter w:w="6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61A9BDDA" w14:textId="77777777" w:rsidR="00D468FC" w:rsidRPr="00914189" w:rsidRDefault="00D468FC" w:rsidP="00365F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Groups</w:t>
            </w:r>
          </w:p>
        </w:tc>
        <w:tc>
          <w:tcPr>
            <w:tcW w:w="1171" w:type="dxa"/>
          </w:tcPr>
          <w:p w14:paraId="47E53EF8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AD83B7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BA2D23B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067F79B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92A46F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8FC" w:rsidRPr="00914189" w14:paraId="6785728F" w14:textId="77777777" w:rsidTr="00365FBA">
        <w:trPr>
          <w:gridAfter w:val="1"/>
          <w:wAfter w:w="6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259A7A09" w14:textId="77777777" w:rsidR="00D468FC" w:rsidRPr="00A3372D" w:rsidRDefault="00D468FC" w:rsidP="00365FB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372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Intervention</w:t>
            </w:r>
          </w:p>
        </w:tc>
        <w:tc>
          <w:tcPr>
            <w:tcW w:w="1171" w:type="dxa"/>
          </w:tcPr>
          <w:p w14:paraId="324863C4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710" w:type="dxa"/>
          </w:tcPr>
          <w:p w14:paraId="1E282E65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5.54 (7.41)</w:t>
            </w:r>
          </w:p>
        </w:tc>
        <w:tc>
          <w:tcPr>
            <w:tcW w:w="2070" w:type="dxa"/>
          </w:tcPr>
          <w:p w14:paraId="0688AA84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6.29 (9.01)</w:t>
            </w:r>
          </w:p>
        </w:tc>
        <w:tc>
          <w:tcPr>
            <w:tcW w:w="1336" w:type="dxa"/>
          </w:tcPr>
          <w:p w14:paraId="44024AEB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74 (9.32)</w:t>
            </w:r>
          </w:p>
        </w:tc>
        <w:tc>
          <w:tcPr>
            <w:tcW w:w="1170" w:type="dxa"/>
          </w:tcPr>
          <w:p w14:paraId="2700DF5B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D468FC" w:rsidRPr="00914189" w14:paraId="227568F6" w14:textId="77777777" w:rsidTr="00365FBA">
        <w:trPr>
          <w:gridAfter w:val="1"/>
          <w:wAfter w:w="6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4" w:type="dxa"/>
          </w:tcPr>
          <w:p w14:paraId="0588C340" w14:textId="77777777" w:rsidR="00D468FC" w:rsidRPr="00A3372D" w:rsidRDefault="00D468FC" w:rsidP="00365FB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372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Usual Care</w:t>
            </w:r>
          </w:p>
        </w:tc>
        <w:tc>
          <w:tcPr>
            <w:tcW w:w="1171" w:type="dxa"/>
          </w:tcPr>
          <w:p w14:paraId="6AB725EB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710" w:type="dxa"/>
          </w:tcPr>
          <w:p w14:paraId="0F36A701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6.44 (7.37)</w:t>
            </w:r>
          </w:p>
        </w:tc>
        <w:tc>
          <w:tcPr>
            <w:tcW w:w="2070" w:type="dxa"/>
          </w:tcPr>
          <w:p w14:paraId="3EB183CA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26.65 (7.94)</w:t>
            </w:r>
          </w:p>
        </w:tc>
        <w:tc>
          <w:tcPr>
            <w:tcW w:w="1336" w:type="dxa"/>
          </w:tcPr>
          <w:p w14:paraId="3B19BF97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21 (6.98)</w:t>
            </w:r>
          </w:p>
        </w:tc>
        <w:tc>
          <w:tcPr>
            <w:tcW w:w="1170" w:type="dxa"/>
          </w:tcPr>
          <w:p w14:paraId="65D7CA36" w14:textId="77777777" w:rsidR="00D468FC" w:rsidRPr="00914189" w:rsidRDefault="00D468FC" w:rsidP="00365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418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D468FC" w:rsidRPr="00914189" w14:paraId="30CC2B5C" w14:textId="77777777" w:rsidTr="00365FB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7" w:type="dxa"/>
            <w:gridSpan w:val="7"/>
          </w:tcPr>
          <w:p w14:paraId="0D487C10" w14:textId="77777777" w:rsidR="00D468FC" w:rsidRPr="00914189" w:rsidRDefault="00D468FC" w:rsidP="00365FBA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91418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Data presented as mean (standard deviation). Comparisons made using paired t-test. </w:t>
            </w:r>
          </w:p>
        </w:tc>
      </w:tr>
    </w:tbl>
    <w:p w14:paraId="74E7BCC3" w14:textId="0BFF7C20" w:rsidR="00D468FC" w:rsidRPr="00914189" w:rsidRDefault="00D468FC" w:rsidP="004E698F">
      <w:pPr>
        <w:rPr>
          <w:rFonts w:ascii="Arial" w:hAnsi="Arial" w:cs="Arial"/>
        </w:rPr>
      </w:pPr>
    </w:p>
    <w:sectPr w:rsidR="00D468FC" w:rsidRPr="00914189" w:rsidSect="004E6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782F6" w14:textId="77777777" w:rsidR="00515DCB" w:rsidRDefault="00515DCB" w:rsidP="00711D8B">
      <w:pPr>
        <w:spacing w:after="0" w:line="240" w:lineRule="auto"/>
      </w:pPr>
      <w:r>
        <w:separator/>
      </w:r>
    </w:p>
  </w:endnote>
  <w:endnote w:type="continuationSeparator" w:id="0">
    <w:p w14:paraId="0B0360B0" w14:textId="77777777" w:rsidR="00515DCB" w:rsidRDefault="00515DCB" w:rsidP="00711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CEA42" w14:textId="77777777" w:rsidR="00515DCB" w:rsidRDefault="00515DCB" w:rsidP="00711D8B">
      <w:pPr>
        <w:spacing w:after="0" w:line="240" w:lineRule="auto"/>
      </w:pPr>
      <w:r>
        <w:separator/>
      </w:r>
    </w:p>
  </w:footnote>
  <w:footnote w:type="continuationSeparator" w:id="0">
    <w:p w14:paraId="7EE81F14" w14:textId="77777777" w:rsidR="00515DCB" w:rsidRDefault="00515DCB" w:rsidP="00711D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ED5CB3"/>
    <w:multiLevelType w:val="hybridMultilevel"/>
    <w:tmpl w:val="070CC85E"/>
    <w:lvl w:ilvl="0" w:tplc="3D2E599E">
      <w:start w:val="1"/>
      <w:numFmt w:val="decimal"/>
      <w:lvlText w:val="%1."/>
      <w:lvlJc w:val="left"/>
      <w:pPr>
        <w:ind w:left="1080" w:hanging="360"/>
      </w:pPr>
    </w:lvl>
    <w:lvl w:ilvl="1" w:tplc="6088BE42">
      <w:start w:val="1"/>
      <w:numFmt w:val="lowerLetter"/>
      <w:lvlText w:val="%2."/>
      <w:lvlJc w:val="left"/>
      <w:pPr>
        <w:ind w:left="1800" w:hanging="360"/>
      </w:pPr>
    </w:lvl>
    <w:lvl w:ilvl="2" w:tplc="634E101E">
      <w:start w:val="1"/>
      <w:numFmt w:val="decimal"/>
      <w:lvlText w:val="%3."/>
      <w:lvlJc w:val="left"/>
      <w:pPr>
        <w:ind w:left="1080" w:hanging="360"/>
      </w:pPr>
    </w:lvl>
    <w:lvl w:ilvl="3" w:tplc="B17684E6">
      <w:start w:val="1"/>
      <w:numFmt w:val="decimal"/>
      <w:lvlText w:val="%4."/>
      <w:lvlJc w:val="left"/>
      <w:pPr>
        <w:ind w:left="1080" w:hanging="360"/>
      </w:pPr>
    </w:lvl>
    <w:lvl w:ilvl="4" w:tplc="D9E01BA8">
      <w:start w:val="1"/>
      <w:numFmt w:val="decimal"/>
      <w:lvlText w:val="%5."/>
      <w:lvlJc w:val="left"/>
      <w:pPr>
        <w:ind w:left="1080" w:hanging="360"/>
      </w:pPr>
    </w:lvl>
    <w:lvl w:ilvl="5" w:tplc="747413F6">
      <w:start w:val="1"/>
      <w:numFmt w:val="decimal"/>
      <w:lvlText w:val="%6."/>
      <w:lvlJc w:val="left"/>
      <w:pPr>
        <w:ind w:left="1080" w:hanging="360"/>
      </w:pPr>
    </w:lvl>
    <w:lvl w:ilvl="6" w:tplc="2D823974">
      <w:start w:val="1"/>
      <w:numFmt w:val="decimal"/>
      <w:lvlText w:val="%7."/>
      <w:lvlJc w:val="left"/>
      <w:pPr>
        <w:ind w:left="1080" w:hanging="360"/>
      </w:pPr>
    </w:lvl>
    <w:lvl w:ilvl="7" w:tplc="6A084230">
      <w:start w:val="1"/>
      <w:numFmt w:val="decimal"/>
      <w:lvlText w:val="%8."/>
      <w:lvlJc w:val="left"/>
      <w:pPr>
        <w:ind w:left="1080" w:hanging="360"/>
      </w:pPr>
    </w:lvl>
    <w:lvl w:ilvl="8" w:tplc="A36E2C1A">
      <w:start w:val="1"/>
      <w:numFmt w:val="decimal"/>
      <w:lvlText w:val="%9."/>
      <w:lvlJc w:val="left"/>
      <w:pPr>
        <w:ind w:left="1080" w:hanging="360"/>
      </w:pPr>
    </w:lvl>
  </w:abstractNum>
  <w:num w:numId="1" w16cid:durableId="397240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2NLAwNjIwNTQ3MbBU0lEKTi0uzszPAykwrAUAG7TPISwAAAA="/>
  </w:docVars>
  <w:rsids>
    <w:rsidRoot w:val="00C41985"/>
    <w:rsid w:val="00002C24"/>
    <w:rsid w:val="000112EB"/>
    <w:rsid w:val="000327EF"/>
    <w:rsid w:val="000338D6"/>
    <w:rsid w:val="00052266"/>
    <w:rsid w:val="00061967"/>
    <w:rsid w:val="00067122"/>
    <w:rsid w:val="00074A28"/>
    <w:rsid w:val="000944A0"/>
    <w:rsid w:val="00100289"/>
    <w:rsid w:val="00133995"/>
    <w:rsid w:val="00151DC2"/>
    <w:rsid w:val="0016154E"/>
    <w:rsid w:val="00170214"/>
    <w:rsid w:val="001837D3"/>
    <w:rsid w:val="001961AA"/>
    <w:rsid w:val="001C1015"/>
    <w:rsid w:val="001D58E2"/>
    <w:rsid w:val="001E1750"/>
    <w:rsid w:val="001F06FD"/>
    <w:rsid w:val="001F6990"/>
    <w:rsid w:val="002111B8"/>
    <w:rsid w:val="00212121"/>
    <w:rsid w:val="002230EE"/>
    <w:rsid w:val="002301E4"/>
    <w:rsid w:val="0023334C"/>
    <w:rsid w:val="002360FF"/>
    <w:rsid w:val="0025720C"/>
    <w:rsid w:val="0025789A"/>
    <w:rsid w:val="00257FD0"/>
    <w:rsid w:val="0026696E"/>
    <w:rsid w:val="00267E76"/>
    <w:rsid w:val="0027123D"/>
    <w:rsid w:val="002A5B49"/>
    <w:rsid w:val="002B1A02"/>
    <w:rsid w:val="002B1B51"/>
    <w:rsid w:val="002D58BD"/>
    <w:rsid w:val="003014B9"/>
    <w:rsid w:val="00320E04"/>
    <w:rsid w:val="00322F16"/>
    <w:rsid w:val="00346BB2"/>
    <w:rsid w:val="00346F42"/>
    <w:rsid w:val="00361593"/>
    <w:rsid w:val="00372AB6"/>
    <w:rsid w:val="003846EE"/>
    <w:rsid w:val="003C190D"/>
    <w:rsid w:val="003C2C0B"/>
    <w:rsid w:val="003D13C7"/>
    <w:rsid w:val="004027C8"/>
    <w:rsid w:val="004058D1"/>
    <w:rsid w:val="00407022"/>
    <w:rsid w:val="00412BA5"/>
    <w:rsid w:val="00437173"/>
    <w:rsid w:val="00450DBC"/>
    <w:rsid w:val="00463956"/>
    <w:rsid w:val="004E2C2D"/>
    <w:rsid w:val="004E698F"/>
    <w:rsid w:val="00500170"/>
    <w:rsid w:val="00504E8E"/>
    <w:rsid w:val="0051009C"/>
    <w:rsid w:val="00515DCB"/>
    <w:rsid w:val="00523691"/>
    <w:rsid w:val="00540F29"/>
    <w:rsid w:val="0054620F"/>
    <w:rsid w:val="00550ABC"/>
    <w:rsid w:val="005548DC"/>
    <w:rsid w:val="005C685F"/>
    <w:rsid w:val="005D4956"/>
    <w:rsid w:val="005D4E8A"/>
    <w:rsid w:val="005F01B6"/>
    <w:rsid w:val="00634AFF"/>
    <w:rsid w:val="00640453"/>
    <w:rsid w:val="00643C40"/>
    <w:rsid w:val="0066738A"/>
    <w:rsid w:val="00673605"/>
    <w:rsid w:val="0067533C"/>
    <w:rsid w:val="006915BE"/>
    <w:rsid w:val="006A7D05"/>
    <w:rsid w:val="006B54F7"/>
    <w:rsid w:val="006C36B6"/>
    <w:rsid w:val="006C5069"/>
    <w:rsid w:val="006C7667"/>
    <w:rsid w:val="006D3389"/>
    <w:rsid w:val="006E1406"/>
    <w:rsid w:val="006E3FD3"/>
    <w:rsid w:val="006E6F46"/>
    <w:rsid w:val="00711D8B"/>
    <w:rsid w:val="00716546"/>
    <w:rsid w:val="00720224"/>
    <w:rsid w:val="00733914"/>
    <w:rsid w:val="00775221"/>
    <w:rsid w:val="00796120"/>
    <w:rsid w:val="007A4E4A"/>
    <w:rsid w:val="007B6BBD"/>
    <w:rsid w:val="007D65A1"/>
    <w:rsid w:val="007E66B8"/>
    <w:rsid w:val="00804174"/>
    <w:rsid w:val="00822750"/>
    <w:rsid w:val="008320B2"/>
    <w:rsid w:val="00851E0C"/>
    <w:rsid w:val="00865090"/>
    <w:rsid w:val="008825EC"/>
    <w:rsid w:val="008909BD"/>
    <w:rsid w:val="008A2B70"/>
    <w:rsid w:val="008B534C"/>
    <w:rsid w:val="008C1DC5"/>
    <w:rsid w:val="008C2BA2"/>
    <w:rsid w:val="008C3431"/>
    <w:rsid w:val="008D6348"/>
    <w:rsid w:val="008F11F8"/>
    <w:rsid w:val="00900EFB"/>
    <w:rsid w:val="00901EF3"/>
    <w:rsid w:val="0090247E"/>
    <w:rsid w:val="00914189"/>
    <w:rsid w:val="00915788"/>
    <w:rsid w:val="00922B64"/>
    <w:rsid w:val="00937A22"/>
    <w:rsid w:val="0095610C"/>
    <w:rsid w:val="00967371"/>
    <w:rsid w:val="00967ACB"/>
    <w:rsid w:val="0097358A"/>
    <w:rsid w:val="009A51A4"/>
    <w:rsid w:val="009C1531"/>
    <w:rsid w:val="009C3BB4"/>
    <w:rsid w:val="009D2A7F"/>
    <w:rsid w:val="009D2ACB"/>
    <w:rsid w:val="009E117B"/>
    <w:rsid w:val="00A2004B"/>
    <w:rsid w:val="00A21AED"/>
    <w:rsid w:val="00A307A7"/>
    <w:rsid w:val="00A3372D"/>
    <w:rsid w:val="00A35675"/>
    <w:rsid w:val="00A43003"/>
    <w:rsid w:val="00A43DD2"/>
    <w:rsid w:val="00A4544E"/>
    <w:rsid w:val="00A63C73"/>
    <w:rsid w:val="00A74A21"/>
    <w:rsid w:val="00A8355C"/>
    <w:rsid w:val="00A8717C"/>
    <w:rsid w:val="00AA6F9B"/>
    <w:rsid w:val="00AB4287"/>
    <w:rsid w:val="00AB57F6"/>
    <w:rsid w:val="00AC0C7C"/>
    <w:rsid w:val="00AD24E6"/>
    <w:rsid w:val="00AE3946"/>
    <w:rsid w:val="00B112F0"/>
    <w:rsid w:val="00B23FC7"/>
    <w:rsid w:val="00B34C52"/>
    <w:rsid w:val="00B44A9D"/>
    <w:rsid w:val="00B4505D"/>
    <w:rsid w:val="00B530C4"/>
    <w:rsid w:val="00B9387F"/>
    <w:rsid w:val="00BA38A8"/>
    <w:rsid w:val="00BB5F68"/>
    <w:rsid w:val="00BC267B"/>
    <w:rsid w:val="00BD36DB"/>
    <w:rsid w:val="00BF0B7F"/>
    <w:rsid w:val="00BF25C2"/>
    <w:rsid w:val="00BF68EB"/>
    <w:rsid w:val="00C03C58"/>
    <w:rsid w:val="00C05BB5"/>
    <w:rsid w:val="00C21449"/>
    <w:rsid w:val="00C2489E"/>
    <w:rsid w:val="00C37081"/>
    <w:rsid w:val="00C41985"/>
    <w:rsid w:val="00C54059"/>
    <w:rsid w:val="00C55185"/>
    <w:rsid w:val="00C6312E"/>
    <w:rsid w:val="00CA180E"/>
    <w:rsid w:val="00CA6B30"/>
    <w:rsid w:val="00CB3ACC"/>
    <w:rsid w:val="00CB7B1A"/>
    <w:rsid w:val="00CD7CD7"/>
    <w:rsid w:val="00D108BB"/>
    <w:rsid w:val="00D13787"/>
    <w:rsid w:val="00D15D04"/>
    <w:rsid w:val="00D24F17"/>
    <w:rsid w:val="00D30299"/>
    <w:rsid w:val="00D468FC"/>
    <w:rsid w:val="00D55598"/>
    <w:rsid w:val="00D65E65"/>
    <w:rsid w:val="00D75767"/>
    <w:rsid w:val="00D762A1"/>
    <w:rsid w:val="00D87811"/>
    <w:rsid w:val="00D90800"/>
    <w:rsid w:val="00DA54FF"/>
    <w:rsid w:val="00DB7C84"/>
    <w:rsid w:val="00DD2AC1"/>
    <w:rsid w:val="00DF07A0"/>
    <w:rsid w:val="00E0296D"/>
    <w:rsid w:val="00E05711"/>
    <w:rsid w:val="00E07D79"/>
    <w:rsid w:val="00E233B2"/>
    <w:rsid w:val="00E33484"/>
    <w:rsid w:val="00E34D7C"/>
    <w:rsid w:val="00E8223B"/>
    <w:rsid w:val="00E82332"/>
    <w:rsid w:val="00E87050"/>
    <w:rsid w:val="00E903C2"/>
    <w:rsid w:val="00E9340E"/>
    <w:rsid w:val="00EB1D55"/>
    <w:rsid w:val="00EC1539"/>
    <w:rsid w:val="00EC16D7"/>
    <w:rsid w:val="00EF727B"/>
    <w:rsid w:val="00F07AC8"/>
    <w:rsid w:val="00F17439"/>
    <w:rsid w:val="00F22AA7"/>
    <w:rsid w:val="00F50993"/>
    <w:rsid w:val="00F81178"/>
    <w:rsid w:val="00F841D5"/>
    <w:rsid w:val="00FC0EAD"/>
    <w:rsid w:val="00FC54B5"/>
    <w:rsid w:val="00FD2028"/>
    <w:rsid w:val="00FD3D1A"/>
    <w:rsid w:val="00FD53F5"/>
    <w:rsid w:val="00FD695D"/>
    <w:rsid w:val="00FF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FC245D"/>
  <w15:chartTrackingRefBased/>
  <w15:docId w15:val="{6F19ADCE-64A7-46FE-A6A2-DDB075ABB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9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419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41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985"/>
    <w:rPr>
      <w:sz w:val="20"/>
      <w:szCs w:val="20"/>
    </w:rPr>
  </w:style>
  <w:style w:type="paragraph" w:styleId="NoSpacing">
    <w:name w:val="No Spacing"/>
    <w:uiPriority w:val="1"/>
    <w:qFormat/>
    <w:rsid w:val="00C4198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11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D8B"/>
  </w:style>
  <w:style w:type="paragraph" w:styleId="Footer">
    <w:name w:val="footer"/>
    <w:basedOn w:val="Normal"/>
    <w:link w:val="FooterChar"/>
    <w:uiPriority w:val="99"/>
    <w:unhideWhenUsed/>
    <w:rsid w:val="00711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D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F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12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1</Words>
  <Characters>6401</Characters>
  <Application>Microsoft Office Word</Application>
  <DocSecurity>0</DocSecurity>
  <Lines>13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Kracht</dc:creator>
  <cp:keywords/>
  <dc:description/>
  <cp:lastModifiedBy>CE</cp:lastModifiedBy>
  <cp:revision>4</cp:revision>
  <dcterms:created xsi:type="dcterms:W3CDTF">2025-08-22T17:31:00Z</dcterms:created>
  <dcterms:modified xsi:type="dcterms:W3CDTF">2025-12-16T20:40:00Z</dcterms:modified>
</cp:coreProperties>
</file>